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C3B5FC6" w14:textId="56A00F8A" w:rsidR="00557F74" w:rsidRPr="00BC2283" w:rsidRDefault="00227C0C" w:rsidP="00F2140B">
      <w:pPr>
        <w:pStyle w:val="ListParagraph"/>
        <w:spacing w:line="480" w:lineRule="auto"/>
        <w:ind w:left="0"/>
        <w:jc w:val="both"/>
        <w:rPr>
          <w:rFonts w:ascii="Times New Roman" w:hAnsi="Times New Roman" w:cs="Times New Roman"/>
          <w:sz w:val="24"/>
          <w:szCs w:val="24"/>
        </w:rPr>
      </w:pPr>
      <w:r w:rsidRPr="00BC2283">
        <w:rPr>
          <w:rFonts w:ascii="Times New Roman" w:hAnsi="Times New Roman" w:cs="Times New Roman"/>
          <w:noProof/>
          <w:sz w:val="24"/>
          <w:szCs w:val="24"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5580F4D4" wp14:editId="1649F8E7">
                <wp:simplePos x="0" y="0"/>
                <wp:positionH relativeFrom="column">
                  <wp:posOffset>-1270</wp:posOffset>
                </wp:positionH>
                <wp:positionV relativeFrom="paragraph">
                  <wp:posOffset>0</wp:posOffset>
                </wp:positionV>
                <wp:extent cx="6018130" cy="5314323"/>
                <wp:effectExtent l="0" t="0" r="20955" b="19685"/>
                <wp:wrapNone/>
                <wp:docPr id="154" name="Group 153">
                  <a:extLst xmlns:a="http://schemas.openxmlformats.org/drawingml/2006/main">
                    <a:ext uri="{FF2B5EF4-FFF2-40B4-BE49-F238E27FC236}">
                      <a16:creationId xmlns:a16="http://schemas.microsoft.com/office/drawing/2014/main" id="{2F36D5FC-01D7-4296-B631-4FA3B24644FA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6018130" cy="5314323"/>
                          <a:chOff x="0" y="0"/>
                          <a:chExt cx="6018130" cy="5314323"/>
                        </a:xfrm>
                      </wpg:grpSpPr>
                      <wps:wsp>
                        <wps:cNvPr id="2" name="TextBox 3">
                          <a:extLst>
                            <a:ext uri="{FF2B5EF4-FFF2-40B4-BE49-F238E27FC236}">
                              <a16:creationId xmlns:a16="http://schemas.microsoft.com/office/drawing/2014/main" id="{40877AD8-AEE3-4C11-9550-2951054ACD75}"/>
                            </a:ext>
                          </a:extLst>
                        </wps:cNvPr>
                        <wps:cNvSpPr txBox="1"/>
                        <wps:spPr>
                          <a:xfrm>
                            <a:off x="1300550" y="0"/>
                            <a:ext cx="3903540" cy="21994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800D166" w14:textId="4EEA44F2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ough rice o</w:t>
                              </w:r>
                              <w:r w:rsidR="0029700A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f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varieties BRRI dhan28, BRRI dhan42 and BRRI dhan64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" name="TextBox 5">
                          <a:extLst>
                            <a:ext uri="{FF2B5EF4-FFF2-40B4-BE49-F238E27FC236}">
                              <a16:creationId xmlns:a16="http://schemas.microsoft.com/office/drawing/2014/main" id="{364DAB4F-C00C-4D96-8CB7-460BB5FDF29D}"/>
                            </a:ext>
                          </a:extLst>
                        </wps:cNvPr>
                        <wps:cNvSpPr txBox="1"/>
                        <wps:spPr>
                          <a:xfrm>
                            <a:off x="4433708" y="623174"/>
                            <a:ext cx="1580290" cy="2327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26E149E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oaked paddy at 31% MC (S6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" name="TextBox 8">
                          <a:extLst>
                            <a:ext uri="{FF2B5EF4-FFF2-40B4-BE49-F238E27FC236}">
                              <a16:creationId xmlns:a16="http://schemas.microsoft.com/office/drawing/2014/main" id="{4871EDD0-04B1-4E74-965D-06466707D156}"/>
                            </a:ext>
                          </a:extLst>
                        </wps:cNvPr>
                        <wps:cNvSpPr txBox="1"/>
                        <wps:spPr>
                          <a:xfrm>
                            <a:off x="3867458" y="329065"/>
                            <a:ext cx="1483905" cy="25123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419ADB7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Soaking 3400 g at 65 </w:t>
                              </w:r>
                              <w:r w:rsidRPr="00BC2283">
                                <w:rPr>
                                  <w:rFonts w:ascii="Times New Roman" w:eastAsia="MS Gothic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º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, 4 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" name="Straight Arrow Connector 5">
                          <a:extLst>
                            <a:ext uri="{FF2B5EF4-FFF2-40B4-BE49-F238E27FC236}">
                              <a16:creationId xmlns:a16="http://schemas.microsoft.com/office/drawing/2014/main" id="{07E6E39A-56B5-4A47-8C77-56C4588B84C4}"/>
                            </a:ext>
                          </a:extLst>
                        </wps:cNvPr>
                        <wps:cNvCnPr>
                          <a:cxnSpLocks/>
                          <a:stCxn id="18" idx="2"/>
                          <a:endCxn id="20" idx="0"/>
                        </wps:cNvCnPr>
                        <wps:spPr>
                          <a:xfrm>
                            <a:off x="3242981" y="846234"/>
                            <a:ext cx="991" cy="40008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6" name="Straight Arrow Connector 6">
                          <a:extLst>
                            <a:ext uri="{FF2B5EF4-FFF2-40B4-BE49-F238E27FC236}">
                              <a16:creationId xmlns:a16="http://schemas.microsoft.com/office/drawing/2014/main" id="{122D6F57-6281-4AAC-8D11-08B35E956B11}"/>
                            </a:ext>
                          </a:extLst>
                        </wps:cNvPr>
                        <wps:cNvCnPr>
                          <a:cxnSpLocks/>
                          <a:stCxn id="3" idx="2"/>
                          <a:endCxn id="7" idx="0"/>
                        </wps:cNvCnPr>
                        <wps:spPr>
                          <a:xfrm>
                            <a:off x="5223853" y="855909"/>
                            <a:ext cx="1" cy="39139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7" name="TextBox 19">
                          <a:extLst>
                            <a:ext uri="{FF2B5EF4-FFF2-40B4-BE49-F238E27FC236}">
                              <a16:creationId xmlns:a16="http://schemas.microsoft.com/office/drawing/2014/main" id="{E2321135-4935-4312-8338-A73C9A018E06}"/>
                            </a:ext>
                          </a:extLst>
                        </wps:cNvPr>
                        <wps:cNvSpPr txBox="1"/>
                        <wps:spPr>
                          <a:xfrm>
                            <a:off x="4433709" y="1247305"/>
                            <a:ext cx="1580290" cy="22036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82A27CA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rough rice (PB65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8" name="TextBox 20">
                          <a:extLst>
                            <a:ext uri="{FF2B5EF4-FFF2-40B4-BE49-F238E27FC236}">
                              <a16:creationId xmlns:a16="http://schemas.microsoft.com/office/drawing/2014/main" id="{77C6808B-DA79-4A71-8452-B87E9FFE486B}"/>
                            </a:ext>
                          </a:extLst>
                        </wps:cNvPr>
                        <wps:cNvSpPr txBox="1"/>
                        <wps:spPr>
                          <a:xfrm>
                            <a:off x="3880096" y="877094"/>
                            <a:ext cx="1350434" cy="347083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4452FD8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Steaming 14 min, </w:t>
                              </w:r>
                              <w:proofErr w:type="spell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undrying</w:t>
                              </w:r>
                              <w:proofErr w:type="spellEnd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–3 days, 12–13% M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9" name="Straight Arrow Connector 9">
                          <a:extLst>
                            <a:ext uri="{FF2B5EF4-FFF2-40B4-BE49-F238E27FC236}">
                              <a16:creationId xmlns:a16="http://schemas.microsoft.com/office/drawing/2014/main" id="{92FF1ACA-45D9-4FFE-8EEB-1D7C39E09FAF}"/>
                            </a:ext>
                          </a:extLst>
                        </wps:cNvPr>
                        <wps:cNvCnPr>
                          <a:cxnSpLocks/>
                          <a:stCxn id="7" idx="2"/>
                          <a:endCxn id="10" idx="0"/>
                        </wps:cNvCnPr>
                        <wps:spPr>
                          <a:xfrm>
                            <a:off x="5223854" y="1467668"/>
                            <a:ext cx="6980" cy="2349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0" name="TextBox 29">
                          <a:extLst>
                            <a:ext uri="{FF2B5EF4-FFF2-40B4-BE49-F238E27FC236}">
                              <a16:creationId xmlns:a16="http://schemas.microsoft.com/office/drawing/2014/main" id="{BE0A98C3-2255-4317-8D2C-561DEAE7C222}"/>
                            </a:ext>
                          </a:extLst>
                        </wps:cNvPr>
                        <wps:cNvSpPr txBox="1"/>
                        <wps:spPr>
                          <a:xfrm>
                            <a:off x="4443538" y="1702635"/>
                            <a:ext cx="1574592" cy="3452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D496BE7" w14:textId="0D06B3C2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brown rice (PB65DOM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1" name="TextBox 35">
                          <a:extLst>
                            <a:ext uri="{FF2B5EF4-FFF2-40B4-BE49-F238E27FC236}">
                              <a16:creationId xmlns:a16="http://schemas.microsoft.com/office/drawing/2014/main" id="{28A39A68-731D-43C4-A033-25F9555A5966}"/>
                            </a:ext>
                          </a:extLst>
                        </wps:cNvPr>
                        <wps:cNvSpPr txBox="1"/>
                        <wps:spPr>
                          <a:xfrm>
                            <a:off x="4555617" y="1474654"/>
                            <a:ext cx="754057" cy="20540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4BD4F44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2" name="TextBox 45">
                          <a:extLst>
                            <a:ext uri="{FF2B5EF4-FFF2-40B4-BE49-F238E27FC236}">
                              <a16:creationId xmlns:a16="http://schemas.microsoft.com/office/drawing/2014/main" id="{E120D316-0CE9-4991-9803-6573D4DB5C27}"/>
                            </a:ext>
                          </a:extLst>
                        </wps:cNvPr>
                        <wps:cNvSpPr txBox="1"/>
                        <wps:spPr>
                          <a:xfrm>
                            <a:off x="558871" y="1710655"/>
                            <a:ext cx="1536630" cy="3372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D96AF16" w14:textId="7F9F436B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Brown rice </w:t>
                              </w:r>
                              <w:r w:rsidR="00647C4C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NPB)</w:t>
                              </w:r>
                            </w:p>
                            <w:p w14:paraId="68C78820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(NPBDOM0), n= 9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3" name="Straight Arrow Connector 13">
                          <a:extLst>
                            <a:ext uri="{FF2B5EF4-FFF2-40B4-BE49-F238E27FC236}">
                              <a16:creationId xmlns:a16="http://schemas.microsoft.com/office/drawing/2014/main" id="{389D0C83-1D4C-4F9C-9765-79E77EAB6EDD}"/>
                            </a:ext>
                          </a:extLst>
                        </wps:cNvPr>
                        <wps:cNvCnPr>
                          <a:cxnSpLocks/>
                          <a:stCxn id="10" idx="2"/>
                          <a:endCxn id="16" idx="0"/>
                        </wps:cNvCnPr>
                        <wps:spPr>
                          <a:xfrm flipH="1">
                            <a:off x="5228086" y="2047870"/>
                            <a:ext cx="2748" cy="42136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4" name="Straight Arrow Connector 14">
                          <a:extLst>
                            <a:ext uri="{FF2B5EF4-FFF2-40B4-BE49-F238E27FC236}">
                              <a16:creationId xmlns:a16="http://schemas.microsoft.com/office/drawing/2014/main" id="{E3FB5C4C-F289-4287-B28F-57EB7AC7BFE1}"/>
                            </a:ext>
                          </a:extLst>
                        </wps:cNvPr>
                        <wps:cNvCnPr>
                          <a:cxnSpLocks/>
                          <a:stCxn id="12" idx="2"/>
                          <a:endCxn id="15" idx="0"/>
                        </wps:cNvCnPr>
                        <wps:spPr>
                          <a:xfrm>
                            <a:off x="1327186" y="2047870"/>
                            <a:ext cx="2116" cy="446877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15" name="TextBox 78">
                          <a:extLst>
                            <a:ext uri="{FF2B5EF4-FFF2-40B4-BE49-F238E27FC236}">
                              <a16:creationId xmlns:a16="http://schemas.microsoft.com/office/drawing/2014/main" id="{5EE5C36A-7F73-4E18-9B37-5CF2461D83A4}"/>
                            </a:ext>
                          </a:extLst>
                        </wps:cNvPr>
                        <wps:cNvSpPr txBox="1"/>
                        <wps:spPr>
                          <a:xfrm>
                            <a:off x="558869" y="2494747"/>
                            <a:ext cx="1540865" cy="36054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9BE291D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on-parboiled milled rice with 1% DOM (NPBDOM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6" name="TextBox 79">
                          <a:extLst>
                            <a:ext uri="{FF2B5EF4-FFF2-40B4-BE49-F238E27FC236}">
                              <a16:creationId xmlns:a16="http://schemas.microsoft.com/office/drawing/2014/main" id="{552A5178-8DBB-431A-8A37-359FE8D2B7D3}"/>
                            </a:ext>
                          </a:extLst>
                        </wps:cNvPr>
                        <wps:cNvSpPr txBox="1"/>
                        <wps:spPr>
                          <a:xfrm>
                            <a:off x="4440790" y="2469237"/>
                            <a:ext cx="1574592" cy="38002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F3C102F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milled rice with 1% DOM (PB65DOM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7" name="TextBox 97">
                          <a:extLst>
                            <a:ext uri="{FF2B5EF4-FFF2-40B4-BE49-F238E27FC236}">
                              <a16:creationId xmlns:a16="http://schemas.microsoft.com/office/drawing/2014/main" id="{16B014BE-19FA-4C7A-BA7C-2FAF1C7D20FD}"/>
                            </a:ext>
                          </a:extLst>
                        </wps:cNvPr>
                        <wps:cNvSpPr txBox="1"/>
                        <wps:spPr>
                          <a:xfrm>
                            <a:off x="670028" y="1479189"/>
                            <a:ext cx="755006" cy="22932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E459BF6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8" name="TextBox 32">
                          <a:extLst>
                            <a:ext uri="{FF2B5EF4-FFF2-40B4-BE49-F238E27FC236}">
                              <a16:creationId xmlns:a16="http://schemas.microsoft.com/office/drawing/2014/main" id="{E0E16F9E-B12C-41E4-8904-7F41315558D8}"/>
                            </a:ext>
                          </a:extLst>
                        </wps:cNvPr>
                        <wps:cNvSpPr txBox="1"/>
                        <wps:spPr>
                          <a:xfrm>
                            <a:off x="2447894" y="613499"/>
                            <a:ext cx="1590173" cy="23273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F7D11BF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oaked paddy at 31% MC (S2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19" name="TextBox 36">
                          <a:extLst>
                            <a:ext uri="{FF2B5EF4-FFF2-40B4-BE49-F238E27FC236}">
                              <a16:creationId xmlns:a16="http://schemas.microsoft.com/office/drawing/2014/main" id="{D732341C-9A29-476A-8C31-5D7D816E9C38}"/>
                            </a:ext>
                          </a:extLst>
                        </wps:cNvPr>
                        <wps:cNvSpPr txBox="1"/>
                        <wps:spPr>
                          <a:xfrm>
                            <a:off x="1847209" y="340538"/>
                            <a:ext cx="1477737" cy="22547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C1E9D02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Soaking 3400 g, at 20 </w:t>
                              </w:r>
                              <w:r w:rsidRPr="00BC2283">
                                <w:rPr>
                                  <w:rFonts w:ascii="Times New Roman" w:eastAsia="MS Gothic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º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C, 24 h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0" name="TextBox 44">
                          <a:extLst>
                            <a:ext uri="{FF2B5EF4-FFF2-40B4-BE49-F238E27FC236}">
                              <a16:creationId xmlns:a16="http://schemas.microsoft.com/office/drawing/2014/main" id="{0C0DB3D5-A5F7-4A42-969A-0FE9F536C285}"/>
                            </a:ext>
                          </a:extLst>
                        </wps:cNvPr>
                        <wps:cNvSpPr txBox="1"/>
                        <wps:spPr>
                          <a:xfrm>
                            <a:off x="2447892" y="1246321"/>
                            <a:ext cx="1592160" cy="214412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D7A40A6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rough rice (PB2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1" name="TextBox 46">
                          <a:extLst>
                            <a:ext uri="{FF2B5EF4-FFF2-40B4-BE49-F238E27FC236}">
                              <a16:creationId xmlns:a16="http://schemas.microsoft.com/office/drawing/2014/main" id="{335879B3-A188-45DE-BBF1-0739C0430EFF}"/>
                            </a:ext>
                          </a:extLst>
                        </wps:cNvPr>
                        <wps:cNvSpPr txBox="1"/>
                        <wps:spPr>
                          <a:xfrm>
                            <a:off x="1899126" y="866076"/>
                            <a:ext cx="1339893" cy="358204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60F01F1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Steaming 14 min, </w:t>
                              </w:r>
                              <w:proofErr w:type="spell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sundrying</w:t>
                              </w:r>
                              <w:proofErr w:type="spellEnd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2–3 days, 12–13% MC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2" name="Straight Arrow Connector 22">
                          <a:extLst>
                            <a:ext uri="{FF2B5EF4-FFF2-40B4-BE49-F238E27FC236}">
                              <a16:creationId xmlns:a16="http://schemas.microsoft.com/office/drawing/2014/main" id="{70F6EB56-5E89-408C-A356-0FF7D97E3597}"/>
                            </a:ext>
                          </a:extLst>
                        </wps:cNvPr>
                        <wps:cNvCnPr>
                          <a:cxnSpLocks/>
                          <a:stCxn id="20" idx="2"/>
                          <a:endCxn id="23" idx="0"/>
                        </wps:cNvCnPr>
                        <wps:spPr>
                          <a:xfrm>
                            <a:off x="3243972" y="1460733"/>
                            <a:ext cx="6978" cy="24992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3" name="TextBox 48">
                          <a:extLst>
                            <a:ext uri="{FF2B5EF4-FFF2-40B4-BE49-F238E27FC236}">
                              <a16:creationId xmlns:a16="http://schemas.microsoft.com/office/drawing/2014/main" id="{CA3FE133-6AED-4F50-8D60-25FA6499762A}"/>
                            </a:ext>
                          </a:extLst>
                        </wps:cNvPr>
                        <wps:cNvSpPr txBox="1"/>
                        <wps:spPr>
                          <a:xfrm>
                            <a:off x="2454870" y="1710655"/>
                            <a:ext cx="1592160" cy="337215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8CA21BE" w14:textId="3E3DCC4D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brown rice (PB20DOM0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4" name="TextBox 49">
                          <a:extLst>
                            <a:ext uri="{FF2B5EF4-FFF2-40B4-BE49-F238E27FC236}">
                              <a16:creationId xmlns:a16="http://schemas.microsoft.com/office/drawing/2014/main" id="{3E5C354B-E4DF-4358-B0F8-63C7EDAED55E}"/>
                            </a:ext>
                          </a:extLst>
                        </wps:cNvPr>
                        <wps:cNvSpPr txBox="1"/>
                        <wps:spPr>
                          <a:xfrm>
                            <a:off x="2569146" y="1483861"/>
                            <a:ext cx="754057" cy="207195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D7D296C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ehulling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5" name="Straight Arrow Connector 25">
                          <a:extLst>
                            <a:ext uri="{FF2B5EF4-FFF2-40B4-BE49-F238E27FC236}">
                              <a16:creationId xmlns:a16="http://schemas.microsoft.com/office/drawing/2014/main" id="{DD8F2A2C-D64D-4CF3-ABEA-89D156D1186B}"/>
                            </a:ext>
                          </a:extLst>
                        </wps:cNvPr>
                        <wps:cNvCnPr>
                          <a:cxnSpLocks/>
                          <a:stCxn id="23" idx="2"/>
                        </wps:cNvCnPr>
                        <wps:spPr>
                          <a:xfrm flipH="1">
                            <a:off x="3246068" y="2047870"/>
                            <a:ext cx="4882" cy="51342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6" name="TextBox 51">
                          <a:extLst>
                            <a:ext uri="{FF2B5EF4-FFF2-40B4-BE49-F238E27FC236}">
                              <a16:creationId xmlns:a16="http://schemas.microsoft.com/office/drawing/2014/main" id="{4FA7FB0B-5908-419B-B5A1-70E7DEA150F2}"/>
                            </a:ext>
                          </a:extLst>
                        </wps:cNvPr>
                        <wps:cNvSpPr txBox="1"/>
                        <wps:spPr>
                          <a:xfrm>
                            <a:off x="2469209" y="2475266"/>
                            <a:ext cx="1570566" cy="38002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55AB054D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milled rice with 1% DOM (PB20DOM1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7" name="TextBox 63">
                          <a:extLst>
                            <a:ext uri="{FF2B5EF4-FFF2-40B4-BE49-F238E27FC236}">
                              <a16:creationId xmlns:a16="http://schemas.microsoft.com/office/drawing/2014/main" id="{0BF299EF-5161-4327-B9DD-5A10A5EC701A}"/>
                            </a:ext>
                          </a:extLst>
                        </wps:cNvPr>
                        <wps:cNvSpPr txBox="1"/>
                        <wps:spPr>
                          <a:xfrm>
                            <a:off x="1932715" y="2072614"/>
                            <a:ext cx="1399373" cy="4234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CF7387C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lling (28.5 g for batch at 1% DOM +/- 0.5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28" name="Straight Connector 28">
                          <a:extLst>
                            <a:ext uri="{FF2B5EF4-FFF2-40B4-BE49-F238E27FC236}">
                              <a16:creationId xmlns:a16="http://schemas.microsoft.com/office/drawing/2014/main" id="{D506A9ED-6A7E-46AC-940D-15C759DBA42C}"/>
                            </a:ext>
                          </a:extLst>
                        </wps:cNvPr>
                        <wps:cNvCnPr>
                          <a:cxnSpLocks/>
                        </wps:cNvCnPr>
                        <wps:spPr>
                          <a:xfrm>
                            <a:off x="1320454" y="340558"/>
                            <a:ext cx="3903540" cy="0"/>
                          </a:xfrm>
                          <a:prstGeom prst="line">
                            <a:avLst/>
                          </a:prstGeom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29" name="Straight Arrow Connector 29">
                          <a:extLst>
                            <a:ext uri="{FF2B5EF4-FFF2-40B4-BE49-F238E27FC236}">
                              <a16:creationId xmlns:a16="http://schemas.microsoft.com/office/drawing/2014/main" id="{CFCEE18B-01A1-448B-83DC-8738DA823192}"/>
                            </a:ext>
                          </a:extLst>
                        </wps:cNvPr>
                        <wps:cNvCnPr>
                          <a:cxnSpLocks/>
                          <a:stCxn id="2" idx="2"/>
                        </wps:cNvCnPr>
                        <wps:spPr>
                          <a:xfrm>
                            <a:off x="3252320" y="219940"/>
                            <a:ext cx="3236" cy="39355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0" name="Straight Arrow Connector 30">
                          <a:extLst>
                            <a:ext uri="{FF2B5EF4-FFF2-40B4-BE49-F238E27FC236}">
                              <a16:creationId xmlns:a16="http://schemas.microsoft.com/office/drawing/2014/main" id="{3F8C3069-1A4A-46F9-9B15-0FEBB499ACC3}"/>
                            </a:ext>
                          </a:extLst>
                        </wps:cNvPr>
                        <wps:cNvCnPr>
                          <a:cxnSpLocks/>
                          <a:endCxn id="12" idx="0"/>
                        </wps:cNvCnPr>
                        <wps:spPr>
                          <a:xfrm>
                            <a:off x="1327186" y="338701"/>
                            <a:ext cx="0" cy="137195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1" name="Straight Arrow Connector 31">
                          <a:extLst>
                            <a:ext uri="{FF2B5EF4-FFF2-40B4-BE49-F238E27FC236}">
                              <a16:creationId xmlns:a16="http://schemas.microsoft.com/office/drawing/2014/main" id="{127BED99-C093-45F6-8412-B0D44E45EE88}"/>
                            </a:ext>
                          </a:extLst>
                        </wps:cNvPr>
                        <wps:cNvCnPr>
                          <a:cxnSpLocks/>
                          <a:endCxn id="3" idx="0"/>
                        </wps:cNvCnPr>
                        <wps:spPr>
                          <a:xfrm flipH="1">
                            <a:off x="5223853" y="338701"/>
                            <a:ext cx="1986" cy="284473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2" name="TextBox 34">
                          <a:extLst>
                            <a:ext uri="{FF2B5EF4-FFF2-40B4-BE49-F238E27FC236}">
                              <a16:creationId xmlns:a16="http://schemas.microsoft.com/office/drawing/2014/main" id="{93C0B70D-38B8-4BB5-9216-A40F6D5E393F}"/>
                            </a:ext>
                          </a:extLst>
                        </wps:cNvPr>
                        <wps:cNvSpPr txBox="1"/>
                        <wps:spPr>
                          <a:xfrm>
                            <a:off x="3874435" y="2079344"/>
                            <a:ext cx="1398899" cy="4234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33EBAE6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lling (28.5 g for batch at 1% DOM +/- 0.5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3" name="TextBox 37">
                          <a:extLst>
                            <a:ext uri="{FF2B5EF4-FFF2-40B4-BE49-F238E27FC236}">
                              <a16:creationId xmlns:a16="http://schemas.microsoft.com/office/drawing/2014/main" id="{7A26D8B7-7B0C-418D-8D90-F087B8675249}"/>
                            </a:ext>
                          </a:extLst>
                        </wps:cNvPr>
                        <wps:cNvSpPr txBox="1"/>
                        <wps:spPr>
                          <a:xfrm>
                            <a:off x="0" y="2087830"/>
                            <a:ext cx="1398899" cy="423498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2894D8D5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lling (28.5 g for batch at 1% DOM +/- 0.5%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4" name="TextBox 78">
                          <a:extLst>
                            <a:ext uri="{FF2B5EF4-FFF2-40B4-BE49-F238E27FC236}">
                              <a16:creationId xmlns:a16="http://schemas.microsoft.com/office/drawing/2014/main" id="{19D40250-C871-424F-B05F-88F6C20FF331}"/>
                            </a:ext>
                          </a:extLst>
                        </wps:cNvPr>
                        <wps:cNvSpPr txBox="1"/>
                        <wps:spPr>
                          <a:xfrm>
                            <a:off x="561617" y="3169626"/>
                            <a:ext cx="1540865" cy="35519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714F1D98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Analyzed Non-parboiled milled rice with 1% </w:t>
                              </w:r>
                              <w:proofErr w:type="gram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OM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5" name="TextBox 79">
                          <a:extLst>
                            <a:ext uri="{FF2B5EF4-FFF2-40B4-BE49-F238E27FC236}">
                              <a16:creationId xmlns:a16="http://schemas.microsoft.com/office/drawing/2014/main" id="{1CDDEDE1-6DA3-4FD4-8084-24D731EC16E1}"/>
                            </a:ext>
                          </a:extLst>
                        </wps:cNvPr>
                        <wps:cNvSpPr txBox="1"/>
                        <wps:spPr>
                          <a:xfrm>
                            <a:off x="4443538" y="3144117"/>
                            <a:ext cx="1574592" cy="374673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9F367FC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Analyzed parboiled milled rice with 1% </w:t>
                              </w:r>
                              <w:proofErr w:type="gram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OM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6" name="TextBox 51">
                          <a:extLst>
                            <a:ext uri="{FF2B5EF4-FFF2-40B4-BE49-F238E27FC236}">
                              <a16:creationId xmlns:a16="http://schemas.microsoft.com/office/drawing/2014/main" id="{B60C7015-EE02-412C-BB8C-0EE3C175EB63}"/>
                            </a:ext>
                          </a:extLst>
                        </wps:cNvPr>
                        <wps:cNvSpPr txBox="1"/>
                        <wps:spPr>
                          <a:xfrm>
                            <a:off x="2471957" y="3150146"/>
                            <a:ext cx="1570566" cy="37467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1983E2B5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Analyzed parboiled milled rice with 1% </w:t>
                              </w:r>
                              <w:proofErr w:type="gram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DOM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37" name="Straight Arrow Connector 37">
                          <a:extLst>
                            <a:ext uri="{FF2B5EF4-FFF2-40B4-BE49-F238E27FC236}">
                              <a16:creationId xmlns:a16="http://schemas.microsoft.com/office/drawing/2014/main" id="{E1A46C06-4854-4459-A577-8808D9CDDB4C}"/>
                            </a:ext>
                          </a:extLst>
                        </wps:cNvPr>
                        <wps:cNvCnPr>
                          <a:cxnSpLocks/>
                          <a:stCxn id="16" idx="2"/>
                          <a:endCxn id="35" idx="0"/>
                        </wps:cNvCnPr>
                        <wps:spPr>
                          <a:xfrm>
                            <a:off x="5228086" y="2849265"/>
                            <a:ext cx="2748" cy="2948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8" name="Straight Arrow Connector 38">
                          <a:extLst>
                            <a:ext uri="{FF2B5EF4-FFF2-40B4-BE49-F238E27FC236}">
                              <a16:creationId xmlns:a16="http://schemas.microsoft.com/office/drawing/2014/main" id="{2B089E0E-1837-47C9-B6FB-4B2DAEE20428}"/>
                            </a:ext>
                          </a:extLst>
                        </wps:cNvPr>
                        <wps:cNvCnPr>
                          <a:cxnSpLocks/>
                          <a:stCxn id="15" idx="2"/>
                          <a:endCxn id="34" idx="0"/>
                        </wps:cNvCnPr>
                        <wps:spPr>
                          <a:xfrm>
                            <a:off x="1329302" y="2855294"/>
                            <a:ext cx="2748" cy="31433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39" name="Straight Arrow Connector 39">
                          <a:extLst>
                            <a:ext uri="{FF2B5EF4-FFF2-40B4-BE49-F238E27FC236}">
                              <a16:creationId xmlns:a16="http://schemas.microsoft.com/office/drawing/2014/main" id="{3492AC56-0C9B-487B-BCF1-2F3ACA6B6C90}"/>
                            </a:ext>
                          </a:extLst>
                        </wps:cNvPr>
                        <wps:cNvCnPr>
                          <a:cxnSpLocks/>
                          <a:stCxn id="26" idx="2"/>
                          <a:endCxn id="36" idx="0"/>
                        </wps:cNvCnPr>
                        <wps:spPr>
                          <a:xfrm>
                            <a:off x="3254492" y="2855294"/>
                            <a:ext cx="2748" cy="294852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0" name="TextBox 37">
                          <a:extLst>
                            <a:ext uri="{FF2B5EF4-FFF2-40B4-BE49-F238E27FC236}">
                              <a16:creationId xmlns:a16="http://schemas.microsoft.com/office/drawing/2014/main" id="{234671E1-8A20-4373-B35B-ED80CD014670}"/>
                            </a:ext>
                          </a:extLst>
                        </wps:cNvPr>
                        <wps:cNvSpPr txBox="1"/>
                        <wps:spPr>
                          <a:xfrm>
                            <a:off x="273339" y="2877152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A1BDF7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Zinc and iron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1" name="TextBox 37">
                          <a:extLst>
                            <a:ext uri="{FF2B5EF4-FFF2-40B4-BE49-F238E27FC236}">
                              <a16:creationId xmlns:a16="http://schemas.microsoft.com/office/drawing/2014/main" id="{DDB014B6-EDDD-48A7-9672-66FDD62094EC}"/>
                            </a:ext>
                          </a:extLst>
                        </wps:cNvPr>
                        <wps:cNvSpPr txBox="1"/>
                        <wps:spPr>
                          <a:xfrm>
                            <a:off x="2149001" y="2881101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66C4BBFB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Zinc and iron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2" name="TextBox 37">
                          <a:extLst>
                            <a:ext uri="{FF2B5EF4-FFF2-40B4-BE49-F238E27FC236}">
                              <a16:creationId xmlns:a16="http://schemas.microsoft.com/office/drawing/2014/main" id="{9C5EFD57-363B-4EA1-82D4-CD684473998A}"/>
                            </a:ext>
                          </a:extLst>
                        </wps:cNvPr>
                        <wps:cNvSpPr txBox="1"/>
                        <wps:spPr>
                          <a:xfrm>
                            <a:off x="4124296" y="2881101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055E609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Zinc and iron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3" name="TextBox 78">
                          <a:extLst>
                            <a:ext uri="{FF2B5EF4-FFF2-40B4-BE49-F238E27FC236}">
                              <a16:creationId xmlns:a16="http://schemas.microsoft.com/office/drawing/2014/main" id="{7782A13D-5364-47A1-BA82-585634B74E6E}"/>
                            </a:ext>
                          </a:extLst>
                        </wps:cNvPr>
                        <wps:cNvSpPr txBox="1"/>
                        <wps:spPr>
                          <a:xfrm>
                            <a:off x="561617" y="3887384"/>
                            <a:ext cx="1540865" cy="37042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646FBAC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on-parboiled milled rice with 2% DOM (NPBDOM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4" name="TextBox 79">
                          <a:extLst>
                            <a:ext uri="{FF2B5EF4-FFF2-40B4-BE49-F238E27FC236}">
                              <a16:creationId xmlns:a16="http://schemas.microsoft.com/office/drawing/2014/main" id="{7C875756-88BC-4F38-A94A-096239AB3024}"/>
                            </a:ext>
                          </a:extLst>
                        </wps:cNvPr>
                        <wps:cNvSpPr txBox="1"/>
                        <wps:spPr>
                          <a:xfrm>
                            <a:off x="4443538" y="3861876"/>
                            <a:ext cx="1574592" cy="398187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0F418570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milled rice with 2% DOM (PB65DOM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5" name="TextBox 51">
                          <a:extLst>
                            <a:ext uri="{FF2B5EF4-FFF2-40B4-BE49-F238E27FC236}">
                              <a16:creationId xmlns:a16="http://schemas.microsoft.com/office/drawing/2014/main" id="{4DE44216-55F8-47D7-8847-B42B997F8627}"/>
                            </a:ext>
                          </a:extLst>
                        </wps:cNvPr>
                        <wps:cNvSpPr txBox="1"/>
                        <wps:spPr>
                          <a:xfrm>
                            <a:off x="2471957" y="3867904"/>
                            <a:ext cx="1570566" cy="3899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6B016859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arboiled milled rice with 2% DOM (PB20DOM2)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46" name="Straight Arrow Connector 46">
                          <a:extLst>
                            <a:ext uri="{FF2B5EF4-FFF2-40B4-BE49-F238E27FC236}">
                              <a16:creationId xmlns:a16="http://schemas.microsoft.com/office/drawing/2014/main" id="{3B42B79A-30C2-4779-90BE-1B682537C194}"/>
                            </a:ext>
                          </a:extLst>
                        </wps:cNvPr>
                        <wps:cNvCnPr>
                          <a:cxnSpLocks/>
                          <a:stCxn id="35" idx="2"/>
                          <a:endCxn id="44" idx="0"/>
                        </wps:cNvCnPr>
                        <wps:spPr>
                          <a:xfrm>
                            <a:off x="5230834" y="3518790"/>
                            <a:ext cx="0" cy="34308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7" name="Straight Arrow Connector 47">
                          <a:extLst>
                            <a:ext uri="{FF2B5EF4-FFF2-40B4-BE49-F238E27FC236}">
                              <a16:creationId xmlns:a16="http://schemas.microsoft.com/office/drawing/2014/main" id="{7E37C6E3-75E6-48F0-9092-FE062C450524}"/>
                            </a:ext>
                          </a:extLst>
                        </wps:cNvPr>
                        <wps:cNvCnPr>
                          <a:cxnSpLocks/>
                          <a:stCxn id="34" idx="2"/>
                          <a:endCxn id="43" idx="0"/>
                        </wps:cNvCnPr>
                        <wps:spPr>
                          <a:xfrm>
                            <a:off x="1332050" y="3524819"/>
                            <a:ext cx="0" cy="362565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8" name="Straight Arrow Connector 48">
                          <a:extLst>
                            <a:ext uri="{FF2B5EF4-FFF2-40B4-BE49-F238E27FC236}">
                              <a16:creationId xmlns:a16="http://schemas.microsoft.com/office/drawing/2014/main" id="{09458A7B-8441-47AA-831B-62B6EF28D05F}"/>
                            </a:ext>
                          </a:extLst>
                        </wps:cNvPr>
                        <wps:cNvCnPr>
                          <a:cxnSpLocks/>
                          <a:stCxn id="36" idx="2"/>
                          <a:endCxn id="45" idx="0"/>
                        </wps:cNvCnPr>
                        <wps:spPr>
                          <a:xfrm>
                            <a:off x="3257240" y="3524820"/>
                            <a:ext cx="0" cy="343084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49" name="TextBox 37">
                          <a:extLst>
                            <a:ext uri="{FF2B5EF4-FFF2-40B4-BE49-F238E27FC236}">
                              <a16:creationId xmlns:a16="http://schemas.microsoft.com/office/drawing/2014/main" id="{69F352A6-6AD0-4C88-B5CE-332AFFB8A341}"/>
                            </a:ext>
                          </a:extLst>
                        </wps:cNvPr>
                        <wps:cNvSpPr txBox="1"/>
                        <wps:spPr>
                          <a:xfrm>
                            <a:off x="273339" y="3540046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0ACF2DD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lling to 1% DOM high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0" name="TextBox 37">
                          <a:extLst>
                            <a:ext uri="{FF2B5EF4-FFF2-40B4-BE49-F238E27FC236}">
                              <a16:creationId xmlns:a16="http://schemas.microsoft.com/office/drawing/2014/main" id="{EBDFDF24-0DF4-4070-8017-17CD543B43B7}"/>
                            </a:ext>
                          </a:extLst>
                        </wps:cNvPr>
                        <wps:cNvSpPr txBox="1"/>
                        <wps:spPr>
                          <a:xfrm>
                            <a:off x="2149001" y="3543995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0E5701D9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lling to 1% DOM high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1" name="TextBox 37">
                          <a:extLst>
                            <a:ext uri="{FF2B5EF4-FFF2-40B4-BE49-F238E27FC236}">
                              <a16:creationId xmlns:a16="http://schemas.microsoft.com/office/drawing/2014/main" id="{7B7795FD-1F00-4D52-961A-0B228DDFDACF}"/>
                            </a:ext>
                          </a:extLst>
                        </wps:cNvPr>
                        <wps:cNvSpPr txBox="1"/>
                        <wps:spPr>
                          <a:xfrm>
                            <a:off x="4124296" y="3543995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7181A1AC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Milling to 1% DOM higher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2" name="TextBox 78">
                          <a:extLst>
                            <a:ext uri="{FF2B5EF4-FFF2-40B4-BE49-F238E27FC236}">
                              <a16:creationId xmlns:a16="http://schemas.microsoft.com/office/drawing/2014/main" id="{D544B7FC-A2FC-4D9E-9EBF-E1DD674D4009}"/>
                            </a:ext>
                          </a:extLst>
                        </wps:cNvPr>
                        <wps:cNvSpPr txBox="1"/>
                        <wps:spPr>
                          <a:xfrm>
                            <a:off x="568960" y="4603832"/>
                            <a:ext cx="1533359" cy="710491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2BEC412F" w14:textId="7CCAFC5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Analyzed </w:t>
                              </w:r>
                              <w:r w:rsidR="00BC2283"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on-parboiled milled rice with 2% DOM. </w:t>
                              </w:r>
                              <w:r w:rsid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revious</w:t>
                              </w:r>
                              <w:r w:rsid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two steps </w:t>
                              </w:r>
                              <w:r w:rsid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repeated 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14 times to </w:t>
                              </w:r>
                              <w:r w:rsid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et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NPBDOM3–</w:t>
                              </w:r>
                              <w:proofErr w:type="gram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NPBDOM16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3" name="TextBox 79">
                          <a:extLst>
                            <a:ext uri="{FF2B5EF4-FFF2-40B4-BE49-F238E27FC236}">
                              <a16:creationId xmlns:a16="http://schemas.microsoft.com/office/drawing/2014/main" id="{32AF7BF6-0ACE-478D-83A4-847015590A6A}"/>
                            </a:ext>
                          </a:extLst>
                        </wps:cNvPr>
                        <wps:cNvSpPr txBox="1"/>
                        <wps:spPr>
                          <a:xfrm>
                            <a:off x="4443538" y="4578765"/>
                            <a:ext cx="1574592" cy="71651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4C64A3B0" w14:textId="2DFD557E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Analyzed parboiled milled rice with 2% DOM. Repeat previous two steps 14 times to </w:t>
                              </w:r>
                              <w:r w:rsid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get 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B65DOM3–</w:t>
                              </w:r>
                              <w:proofErr w:type="gram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B65DOM16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4" name="TextBox 51">
                          <a:extLst>
                            <a:ext uri="{FF2B5EF4-FFF2-40B4-BE49-F238E27FC236}">
                              <a16:creationId xmlns:a16="http://schemas.microsoft.com/office/drawing/2014/main" id="{C80F986E-AFC5-432B-9E1B-76187D0D32FE}"/>
                            </a:ext>
                          </a:extLst>
                        </wps:cNvPr>
                        <wps:cNvSpPr txBox="1"/>
                        <wps:spPr>
                          <a:xfrm>
                            <a:off x="2471957" y="4584793"/>
                            <a:ext cx="1570566" cy="7104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chemeClr val="tx1"/>
                            </a:solidFill>
                          </a:ln>
                        </wps:spPr>
                        <wps:txbx>
                          <w:txbxContent>
                            <w:p w14:paraId="310FDEE3" w14:textId="363829B4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Analyzed parboiled milled rice with 2% DOM. Repeat previous two steps 14 times to </w:t>
                              </w:r>
                              <w:r w:rsid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get</w:t>
                              </w: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 xml:space="preserve"> PB20DOM3–</w:t>
                              </w:r>
                              <w:proofErr w:type="gramStart"/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PB20DOM16</w:t>
                              </w:r>
                              <w:proofErr w:type="gramEnd"/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5" name="Straight Arrow Connector 55">
                          <a:extLst>
                            <a:ext uri="{FF2B5EF4-FFF2-40B4-BE49-F238E27FC236}">
                              <a16:creationId xmlns:a16="http://schemas.microsoft.com/office/drawing/2014/main" id="{8D90E492-F925-4863-AB9C-2AE580EE6651}"/>
                            </a:ext>
                          </a:extLst>
                        </wps:cNvPr>
                        <wps:cNvCnPr>
                          <a:cxnSpLocks/>
                          <a:endCxn id="53" idx="0"/>
                        </wps:cNvCnPr>
                        <wps:spPr>
                          <a:xfrm>
                            <a:off x="5223853" y="4281319"/>
                            <a:ext cx="6981" cy="297446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6" name="Straight Arrow Connector 56">
                          <a:extLst>
                            <a:ext uri="{FF2B5EF4-FFF2-40B4-BE49-F238E27FC236}">
                              <a16:creationId xmlns:a16="http://schemas.microsoft.com/office/drawing/2014/main" id="{C92693B9-8FFB-42E3-87CB-F41C8BCFD36B}"/>
                            </a:ext>
                          </a:extLst>
                        </wps:cNvPr>
                        <wps:cNvCnPr>
                          <a:cxnSpLocks/>
                          <a:stCxn id="43" idx="2"/>
                          <a:endCxn id="52" idx="0"/>
                        </wps:cNvCnPr>
                        <wps:spPr>
                          <a:xfrm>
                            <a:off x="1332050" y="4257804"/>
                            <a:ext cx="3590" cy="346028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7" name="Straight Arrow Connector 57">
                          <a:extLst>
                            <a:ext uri="{FF2B5EF4-FFF2-40B4-BE49-F238E27FC236}">
                              <a16:creationId xmlns:a16="http://schemas.microsoft.com/office/drawing/2014/main" id="{04F23381-F115-4C2A-8A91-C05477741957}"/>
                            </a:ext>
                          </a:extLst>
                        </wps:cNvPr>
                        <wps:cNvCnPr>
                          <a:cxnSpLocks/>
                          <a:stCxn id="45" idx="2"/>
                          <a:endCxn id="54" idx="0"/>
                        </wps:cNvCnPr>
                        <wps:spPr>
                          <a:xfrm>
                            <a:off x="3257240" y="4257804"/>
                            <a:ext cx="0" cy="326989"/>
                          </a:xfrm>
                          <a:prstGeom prst="straightConnector1">
                            <a:avLst/>
                          </a:prstGeom>
                          <a:ln>
                            <a:tailEnd type="triangle"/>
                          </a:ln>
                        </wps:spPr>
                        <wps:style>
                          <a:lnRef idx="1">
                            <a:schemeClr val="accent1"/>
                          </a:lnRef>
                          <a:fillRef idx="0">
                            <a:schemeClr val="accent1"/>
                          </a:fillRef>
                          <a:effectRef idx="0">
                            <a:schemeClr val="accent1"/>
                          </a:effectRef>
                          <a:fontRef idx="minor">
                            <a:schemeClr val="tx1"/>
                          </a:fontRef>
                        </wps:style>
                        <wps:bodyPr/>
                      </wps:wsp>
                      <wps:wsp>
                        <wps:cNvPr id="58" name="TextBox 37">
                          <a:extLst>
                            <a:ext uri="{FF2B5EF4-FFF2-40B4-BE49-F238E27FC236}">
                              <a16:creationId xmlns:a16="http://schemas.microsoft.com/office/drawing/2014/main" id="{35F1F65E-D62B-4DF1-84AA-85234718E259}"/>
                            </a:ext>
                          </a:extLst>
                        </wps:cNvPr>
                        <wps:cNvSpPr txBox="1"/>
                        <wps:spPr>
                          <a:xfrm>
                            <a:off x="273339" y="4281319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4B6EF88A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Zinc and iron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59" name="TextBox 37">
                          <a:extLst>
                            <a:ext uri="{FF2B5EF4-FFF2-40B4-BE49-F238E27FC236}">
                              <a16:creationId xmlns:a16="http://schemas.microsoft.com/office/drawing/2014/main" id="{2F0FE584-5F42-4AC3-9255-C3C27CECF5AB}"/>
                            </a:ext>
                          </a:extLst>
                        </wps:cNvPr>
                        <wps:cNvSpPr txBox="1"/>
                        <wps:spPr>
                          <a:xfrm>
                            <a:off x="2149001" y="4285268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1DBD1AFD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Zinc and iron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  <wps:wsp>
                        <wps:cNvPr id="60" name="TextBox 37">
                          <a:extLst>
                            <a:ext uri="{FF2B5EF4-FFF2-40B4-BE49-F238E27FC236}">
                              <a16:creationId xmlns:a16="http://schemas.microsoft.com/office/drawing/2014/main" id="{D22B9F4F-A7E2-444B-BE47-4FEC1443C247}"/>
                            </a:ext>
                          </a:extLst>
                        </wps:cNvPr>
                        <wps:cNvSpPr txBox="1"/>
                        <wps:spPr>
                          <a:xfrm>
                            <a:off x="4124296" y="4285268"/>
                            <a:ext cx="1158292" cy="237209"/>
                          </a:xfrm>
                          <a:prstGeom prst="rect">
                            <a:avLst/>
                          </a:prstGeom>
                          <a:noFill/>
                        </wps:spPr>
                        <wps:txbx>
                          <w:txbxContent>
                            <w:p w14:paraId="5C4CD111" w14:textId="77777777" w:rsidR="00227C0C" w:rsidRPr="00BC2283" w:rsidRDefault="00227C0C" w:rsidP="00227C0C">
                              <w:pPr>
                                <w:jc w:val="center"/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</w:pPr>
                              <w:r w:rsidRPr="00BC2283">
                                <w:rPr>
                                  <w:rFonts w:ascii="Times New Roman" w:eastAsia="Calibri" w:hAnsi="Times New Roman" w:cs="Times New Roman"/>
                                  <w:color w:val="000000"/>
                                  <w:kern w:val="24"/>
                                  <w:sz w:val="16"/>
                                  <w:szCs w:val="16"/>
                                </w:rPr>
                                <w:t>Zinc and iron analysis</w:t>
                              </w:r>
                            </w:p>
                          </w:txbxContent>
                        </wps:txbx>
                        <wps:bodyPr wrap="square" rtlCol="0">
                          <a:noAutofit/>
                        </wps:bodyPr>
                      </wps:wsp>
                    </wpg:wgp>
                  </a:graphicData>
                </a:graphic>
              </wp:anchor>
            </w:drawing>
          </mc:Choice>
          <mc:Fallback>
            <w:pict>
              <v:group w14:anchorId="5580F4D4" id="Group 153" o:spid="_x0000_s1026" style="position:absolute;left:0;text-align:left;margin-left:-.1pt;margin-top:0;width:473.85pt;height:418.45pt;z-index:251659264" coordsize="60181,53143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"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Box 3" o:spid="_x0000_s1027" type="#_x0000_t202" style="position:absolute;left:13005;width:39035;height:21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" filled="f" strokecolor="black [3213]" strokeweight=".5pt">
                  <v:textbox>
                    <w:txbxContent>
                      <w:p w14:paraId="5800D166" w14:textId="4EEA44F2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Rough rice o</w:t>
                        </w:r>
                        <w:r w:rsidR="0029700A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f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varieties BRRI dhan28, BRRI dhan42 and BRRI dhan64</w:t>
                        </w:r>
                      </w:p>
                    </w:txbxContent>
                  </v:textbox>
                </v:shape>
                <v:shape id="TextBox 5" o:spid="_x0000_s1028" type="#_x0000_t202" style="position:absolute;left:44337;top:6231;width:15802;height:2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" filled="f" strokecolor="black [3213]" strokeweight=".5pt">
                  <v:textbox>
                    <w:txbxContent>
                      <w:p w14:paraId="326E149E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Soaked paddy at 31% MC (S65)</w:t>
                        </w:r>
                      </w:p>
                    </w:txbxContent>
                  </v:textbox>
                </v:shape>
                <v:shape id="TextBox 8" o:spid="_x0000_s1029" type="#_x0000_t202" style="position:absolute;left:38674;top:3290;width:14839;height:251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" filled="f" stroked="f">
                  <v:textbox>
                    <w:txbxContent>
                      <w:p w14:paraId="4419ADB7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Soaking 3400 g at 65 </w:t>
                        </w:r>
                        <w:r w:rsidRPr="00BC2283">
                          <w:rPr>
                            <w:rFonts w:ascii="Times New Roman" w:eastAsia="MS Gothic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º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C, 4 h</w:t>
                        </w:r>
                      </w:p>
                    </w:txbxContent>
                  </v:textbox>
                </v:shape>
                <v:shapetype id="_x0000_t32" coordsize="21600,21600" o:spt="32" o:oned="t" path="m,l21600,21600e" filled="f">
                  <v:path arrowok="t" fillok="f" o:connecttype="none"/>
                  <o:lock v:ext="edit" shapetype="t"/>
                </v:shapetype>
                <v:shape id="Straight Arrow Connector 5" o:spid="_x0000_s1030" type="#_x0000_t32" style="position:absolute;left:32429;top:8462;width:10;height:400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" strokecolor="#4579b8 [3044]">
                  <v:stroke endarrow="block"/>
                  <o:lock v:ext="edit" shapetype="f"/>
                </v:shape>
                <v:shape id="Straight Arrow Connector 6" o:spid="_x0000_s1031" type="#_x0000_t32" style="position:absolute;left:52238;top:8559;width:0;height:391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" strokecolor="#4579b8 [3044]">
                  <v:stroke endarrow="block"/>
                  <o:lock v:ext="edit" shapetype="f"/>
                </v:shape>
                <v:shape id="TextBox 19" o:spid="_x0000_s1032" type="#_x0000_t202" style="position:absolute;left:44337;top:12473;width:15802;height:220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" filled="f" strokecolor="black [3213]" strokeweight=".5pt">
                  <v:textbox>
                    <w:txbxContent>
                      <w:p w14:paraId="282A27CA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rough rice (PB65)</w:t>
                        </w:r>
                      </w:p>
                    </w:txbxContent>
                  </v:textbox>
                </v:shape>
                <v:shape id="TextBox 20" o:spid="_x0000_s1033" type="#_x0000_t202" style="position:absolute;left:38800;top:8770;width:13505;height:3471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" filled="f" stroked="f">
                  <v:textbox>
                    <w:txbxContent>
                      <w:p w14:paraId="74452FD8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Steaming 14 min, </w:t>
                        </w:r>
                        <w:proofErr w:type="spell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sundrying</w:t>
                        </w:r>
                        <w:proofErr w:type="spellEnd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–3 days, 12–13% MC</w:t>
                        </w:r>
                      </w:p>
                    </w:txbxContent>
                  </v:textbox>
                </v:shape>
                <v:shape id="Straight Arrow Connector 9" o:spid="_x0000_s1034" type="#_x0000_t32" style="position:absolute;left:52238;top:14676;width:70;height:235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" strokecolor="#4579b8 [3044]">
                  <v:stroke endarrow="block"/>
                  <o:lock v:ext="edit" shapetype="f"/>
                </v:shape>
                <v:shape id="TextBox 29" o:spid="_x0000_s1035" type="#_x0000_t202" style="position:absolute;left:44435;top:17026;width:15746;height:34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" filled="f" strokecolor="black [3213]" strokeweight=".5pt">
                  <v:textbox>
                    <w:txbxContent>
                      <w:p w14:paraId="1D496BE7" w14:textId="0D06B3C2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brown rice (PB65DOM0)</w:t>
                        </w:r>
                      </w:p>
                    </w:txbxContent>
                  </v:textbox>
                </v:shape>
                <v:shape id="TextBox 35" o:spid="_x0000_s1036" type="#_x0000_t202" style="position:absolute;left:45556;top:14746;width:7540;height:205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" filled="f" stroked="f">
                  <v:textbox>
                    <w:txbxContent>
                      <w:p w14:paraId="24BD4F44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Dehulling</w:t>
                        </w:r>
                      </w:p>
                    </w:txbxContent>
                  </v:textbox>
                </v:shape>
                <v:shape id="TextBox 45" o:spid="_x0000_s1037" type="#_x0000_t202" style="position:absolute;left:5588;top:17106;width:15367;height:3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" filled="f" strokecolor="black [3213]" strokeweight=".5pt">
                  <v:textbox>
                    <w:txbxContent>
                      <w:p w14:paraId="0D96AF16" w14:textId="7F9F436B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Brown rice </w:t>
                        </w:r>
                        <w:r w:rsidR="00647C4C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(NPB)</w:t>
                        </w:r>
                      </w:p>
                      <w:p w14:paraId="68C78820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(NPBDOM0), n= 9</w:t>
                        </w:r>
                      </w:p>
                    </w:txbxContent>
                  </v:textbox>
                </v:shape>
                <v:shape id="Straight Arrow Connector 13" o:spid="_x0000_s1038" type="#_x0000_t32" style="position:absolute;left:52280;top:20478;width:28;height:421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" strokecolor="#4579b8 [3044]">
                  <v:stroke endarrow="block"/>
                  <o:lock v:ext="edit" shapetype="f"/>
                </v:shape>
                <v:shape id="Straight Arrow Connector 14" o:spid="_x0000_s1039" type="#_x0000_t32" style="position:absolute;left:13271;top:20478;width:22;height:44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" strokecolor="#4579b8 [3044]">
                  <v:stroke endarrow="block"/>
                  <o:lock v:ext="edit" shapetype="f"/>
                </v:shape>
                <v:shape id="TextBox 78" o:spid="_x0000_s1040" type="#_x0000_t202" style="position:absolute;left:5588;top:24947;width:15409;height:36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" filled="f" strokecolor="black [3213]" strokeweight=".5pt">
                  <v:textbox>
                    <w:txbxContent>
                      <w:p w14:paraId="49BE291D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Non-parboiled milled rice with 1% DOM (NPBDOM1)</w:t>
                        </w:r>
                      </w:p>
                    </w:txbxContent>
                  </v:textbox>
                </v:shape>
                <v:shape id="TextBox 79" o:spid="_x0000_s1041" type="#_x0000_t202" style="position:absolute;left:44407;top:24692;width:15746;height:3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" filled="f" strokecolor="black [3213]" strokeweight=".5pt">
                  <v:textbox>
                    <w:txbxContent>
                      <w:p w14:paraId="1F3C102F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milled rice with 1% DOM (PB65DOM1)</w:t>
                        </w:r>
                      </w:p>
                    </w:txbxContent>
                  </v:textbox>
                </v:shape>
                <v:shape id="TextBox 97" o:spid="_x0000_s1042" type="#_x0000_t202" style="position:absolute;left:6700;top:14791;width:7550;height:229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" filled="f" stroked="f">
                  <v:textbox>
                    <w:txbxContent>
                      <w:p w14:paraId="5E459BF6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Dehulling</w:t>
                        </w:r>
                      </w:p>
                    </w:txbxContent>
                  </v:textbox>
                </v:shape>
                <v:shape id="TextBox 32" o:spid="_x0000_s1043" type="#_x0000_t202" style="position:absolute;left:24478;top:6134;width:15902;height:2328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" filled="f" strokecolor="black [3213]" strokeweight=".5pt">
                  <v:textbox>
                    <w:txbxContent>
                      <w:p w14:paraId="2F7D11BF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Soaked paddy at 31% MC (S20)</w:t>
                        </w:r>
                      </w:p>
                    </w:txbxContent>
                  </v:textbox>
                </v:shape>
                <v:shape id="TextBox 36" o:spid="_x0000_s1044" type="#_x0000_t202" style="position:absolute;left:18472;top:3405;width:14777;height:225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" filled="f" stroked="f">
                  <v:textbox>
                    <w:txbxContent>
                      <w:p w14:paraId="6C1E9D02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Soaking 3400 g, at 20 </w:t>
                        </w:r>
                        <w:r w:rsidRPr="00BC2283">
                          <w:rPr>
                            <w:rFonts w:ascii="Times New Roman" w:eastAsia="MS Gothic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º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C, 24 h</w:t>
                        </w:r>
                      </w:p>
                    </w:txbxContent>
                  </v:textbox>
                </v:shape>
                <v:shape id="TextBox 44" o:spid="_x0000_s1045" type="#_x0000_t202" style="position:absolute;left:24478;top:12463;width:15922;height:2144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" filled="f" strokecolor="black [3213]" strokeweight=".5pt">
                  <v:textbox>
                    <w:txbxContent>
                      <w:p w14:paraId="6D7A40A6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rough rice (PB20)</w:t>
                        </w:r>
                      </w:p>
                    </w:txbxContent>
                  </v:textbox>
                </v:shape>
                <v:shape id="TextBox 46" o:spid="_x0000_s1046" type="#_x0000_t202" style="position:absolute;left:18991;top:8660;width:13399;height:35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" filled="f" stroked="f">
                  <v:textbox>
                    <w:txbxContent>
                      <w:p w14:paraId="060F01F1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Steaming 14 min, </w:t>
                        </w:r>
                        <w:proofErr w:type="spell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sundrying</w:t>
                        </w:r>
                        <w:proofErr w:type="spellEnd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2–3 days, 12–13% MC</w:t>
                        </w:r>
                      </w:p>
                    </w:txbxContent>
                  </v:textbox>
                </v:shape>
                <v:shape id="Straight Arrow Connector 22" o:spid="_x0000_s1047" type="#_x0000_t32" style="position:absolute;left:32439;top:14607;width:70;height:249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" strokecolor="#4579b8 [3044]">
                  <v:stroke endarrow="block"/>
                  <o:lock v:ext="edit" shapetype="f"/>
                </v:shape>
                <v:shape id="TextBox 48" o:spid="_x0000_s1048" type="#_x0000_t202" style="position:absolute;left:24548;top:17106;width:15922;height:3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" filled="f" strokecolor="black [3213]" strokeweight=".5pt">
                  <v:textbox>
                    <w:txbxContent>
                      <w:p w14:paraId="08CA21BE" w14:textId="3E3DCC4D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brown rice (PB20DOM0)</w:t>
                        </w:r>
                      </w:p>
                    </w:txbxContent>
                  </v:textbox>
                </v:shape>
                <v:shape id="TextBox 49" o:spid="_x0000_s1049" type="#_x0000_t202" style="position:absolute;left:25691;top:14838;width:7541;height:20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t1xlH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" filled="f" stroked="f">
                  <v:textbox>
                    <w:txbxContent>
                      <w:p w14:paraId="4D7D296C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Dehulling</w:t>
                        </w:r>
                      </w:p>
                    </w:txbxContent>
                  </v:textbox>
                </v:shape>
                <v:shape id="Straight Arrow Connector 25" o:spid="_x0000_s1050" type="#_x0000_t32" style="position:absolute;left:32460;top:20478;width:49;height:513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" strokecolor="#4579b8 [3044]">
                  <v:stroke endarrow="block"/>
                  <o:lock v:ext="edit" shapetype="f"/>
                </v:shape>
                <v:shape id="TextBox 51" o:spid="_x0000_s1051" type="#_x0000_t202" style="position:absolute;left:24692;top:24752;width:15705;height:3800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" filled="f" strokecolor="black [3213]" strokeweight=".5pt">
                  <v:textbox>
                    <w:txbxContent>
                      <w:p w14:paraId="55AB054D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milled rice with 1% DOM (PB20DOM1)</w:t>
                        </w:r>
                      </w:p>
                    </w:txbxContent>
                  </v:textbox>
                </v:shape>
                <v:shape id="TextBox 63" o:spid="_x0000_s1052" type="#_x0000_t202" style="position:absolute;left:19327;top:20726;width:13993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" filled="f" stroked="f">
                  <v:textbox>
                    <w:txbxContent>
                      <w:p w14:paraId="1CF7387C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Milling (28.5 g for batch at 1% DOM +/- 0.5%)</w:t>
                        </w:r>
                      </w:p>
                    </w:txbxContent>
                  </v:textbox>
                </v:shape>
                <v:line id="Straight Connector 28" o:spid="_x0000_s1053" style="position:absolute;visibility:visible;mso-wrap-style:square" from="13204,3405" to="52239,3405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" strokecolor="#4579b8 [3044]">
                  <o:lock v:ext="edit" shapetype="f"/>
                </v:line>
                <v:shape id="Straight Arrow Connector 29" o:spid="_x0000_s1054" type="#_x0000_t32" style="position:absolute;left:32523;top:2199;width:32;height:393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" strokecolor="#4579b8 [3044]">
                  <v:stroke endarrow="block"/>
                  <o:lock v:ext="edit" shapetype="f"/>
                </v:shape>
                <v:shape id="Straight Arrow Connector 30" o:spid="_x0000_s1055" type="#_x0000_t32" style="position:absolute;left:13271;top:3387;width:0;height:1371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" strokecolor="#4579b8 [3044]">
                  <v:stroke endarrow="block"/>
                  <o:lock v:ext="edit" shapetype="f"/>
                </v:shape>
                <v:shape id="Straight Arrow Connector 31" o:spid="_x0000_s1056" type="#_x0000_t32" style="position:absolute;left:52238;top:3387;width:20;height:2844;flip:x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" strokecolor="#4579b8 [3044]">
                  <v:stroke endarrow="block"/>
                  <o:lock v:ext="edit" shapetype="f"/>
                </v:shape>
                <v:shape id="TextBox 34" o:spid="_x0000_s1057" type="#_x0000_t202" style="position:absolute;left:38744;top:20793;width:13989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Iq7J1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F/X+IPkNkvAAAA//8DAFBLAQItABQABgAIAAAAIQDb4fbL7gAAAIUBAAATAAAAAAAAAAAA&#10;AAAAAAAAAABbQ29udGVudF9UeXBlc10ueG1sUEsBAi0AFAAGAAgAAAAhAFr0LFu/AAAAFQEAAAsA&#10;AAAAAAAAAAAAAAAAHwEAAF9yZWxzLy5yZWxzUEsBAi0AFAAGAAgAAAAhAIirsnXEAAAA2wAAAA8A&#10;AAAAAAAAAAAAAAAABwIAAGRycy9kb3ducmV2LnhtbFBLBQYAAAAAAwADALcAAAD4AgAAAAA=&#10;" filled="f" stroked="f">
                  <v:textbox>
                    <w:txbxContent>
                      <w:p w14:paraId="533EBAE6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Milling (28.5 g for batch at 1% DOM +/- 0.5%)</w:t>
                        </w:r>
                      </w:p>
                    </w:txbxContent>
                  </v:textbox>
                </v:shape>
                <v:shape id="TextBox 37" o:spid="_x0000_s1058" type="#_x0000_t202" style="position:absolute;top:20878;width:13988;height:423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" filled="f" stroked="f">
                  <v:textbox>
                    <w:txbxContent>
                      <w:p w14:paraId="2894D8D5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Milling (28.5 g for batch at 1% DOM +/- 0.5%)</w:t>
                        </w:r>
                      </w:p>
                    </w:txbxContent>
                  </v:textbox>
                </v:shape>
                <v:shape id="TextBox 78" o:spid="_x0000_s1059" type="#_x0000_t202" style="position:absolute;left:5616;top:31696;width:15408;height:355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" filled="f" strokecolor="black [3213]" strokeweight=".5pt">
                  <v:textbox>
                    <w:txbxContent>
                      <w:p w14:paraId="714F1D98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Analyzed Non-parboiled milled rice with 1% </w:t>
                        </w:r>
                        <w:proofErr w:type="gram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DOM</w:t>
                        </w:r>
                        <w:proofErr w:type="gramEnd"/>
                      </w:p>
                    </w:txbxContent>
                  </v:textbox>
                </v:shape>
                <v:shape id="TextBox 79" o:spid="_x0000_s1060" type="#_x0000_t202" style="position:absolute;left:44435;top:31441;width:15746;height:3746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" filled="f" strokecolor="black [3213]" strokeweight=".5pt">
                  <v:textbox>
                    <w:txbxContent>
                      <w:p w14:paraId="49F367FC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Analyzed parboiled milled rice with 1% </w:t>
                        </w:r>
                        <w:proofErr w:type="gram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DOM</w:t>
                        </w:r>
                        <w:proofErr w:type="gramEnd"/>
                      </w:p>
                    </w:txbxContent>
                  </v:textbox>
                </v:shape>
                <v:shape id="TextBox 51" o:spid="_x0000_s1061" type="#_x0000_t202" style="position:absolute;left:24719;top:31501;width:15706;height:3747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" filled="f" strokecolor="black [3213]" strokeweight=".5pt">
                  <v:textbox>
                    <w:txbxContent>
                      <w:p w14:paraId="1983E2B5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Analyzed parboiled milled rice with 1% </w:t>
                        </w:r>
                        <w:proofErr w:type="gram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DOM</w:t>
                        </w:r>
                        <w:proofErr w:type="gramEnd"/>
                      </w:p>
                    </w:txbxContent>
                  </v:textbox>
                </v:shape>
                <v:shape id="Straight Arrow Connector 37" o:spid="_x0000_s1062" type="#_x0000_t32" style="position:absolute;left:52280;top:28492;width:28;height:29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" strokecolor="#4579b8 [3044]">
                  <v:stroke endarrow="block"/>
                  <o:lock v:ext="edit" shapetype="f"/>
                </v:shape>
                <v:shape id="Straight Arrow Connector 38" o:spid="_x0000_s1063" type="#_x0000_t32" style="position:absolute;left:13293;top:28552;width:27;height:314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" strokecolor="#4579b8 [3044]">
                  <v:stroke endarrow="block"/>
                  <o:lock v:ext="edit" shapetype="f"/>
                </v:shape>
                <v:shape id="Straight Arrow Connector 39" o:spid="_x0000_s1064" type="#_x0000_t32" style="position:absolute;left:32544;top:28552;width:28;height:294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" strokecolor="#4579b8 [3044]">
                  <v:stroke endarrow="block"/>
                  <o:lock v:ext="edit" shapetype="f"/>
                </v:shape>
                <v:shape id="TextBox 37" o:spid="_x0000_s1065" type="#_x0000_t202" style="position:absolute;left:2733;top:28771;width:11583;height:2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" filled="f" stroked="f">
                  <v:textbox>
                    <w:txbxContent>
                      <w:p w14:paraId="66A1BDF7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Zinc and iron analysis</w:t>
                        </w:r>
                      </w:p>
                    </w:txbxContent>
                  </v:textbox>
                </v:shape>
                <v:shape id="TextBox 37" o:spid="_x0000_s1066" type="#_x0000_t202" style="position:absolute;left:21490;top:28811;width:11582;height:2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" filled="f" stroked="f">
                  <v:textbox>
                    <w:txbxContent>
                      <w:p w14:paraId="66C4BBFB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Zinc and iron analysis</w:t>
                        </w:r>
                      </w:p>
                    </w:txbxContent>
                  </v:textbox>
                </v:shape>
                <v:shape id="TextBox 37" o:spid="_x0000_s1067" type="#_x0000_t202" style="position:absolute;left:41242;top:28811;width:11583;height:2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" filled="f" stroked="f">
                  <v:textbox>
                    <w:txbxContent>
                      <w:p w14:paraId="7055E609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Zinc and iron analysis</w:t>
                        </w:r>
                      </w:p>
                    </w:txbxContent>
                  </v:textbox>
                </v:shape>
                <v:shape id="TextBox 78" o:spid="_x0000_s1068" type="#_x0000_t202" style="position:absolute;left:5616;top:38873;width:15408;height:37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" filled="f" strokecolor="black [3213]" strokeweight=".5pt">
                  <v:textbox>
                    <w:txbxContent>
                      <w:p w14:paraId="4646FBAC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Non-parboiled milled rice with 2% DOM (NPBDOM2)</w:t>
                        </w:r>
                      </w:p>
                    </w:txbxContent>
                  </v:textbox>
                </v:shape>
                <v:shape id="TextBox 79" o:spid="_x0000_s1069" type="#_x0000_t202" style="position:absolute;left:44435;top:38618;width:15746;height:398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" filled="f" strokecolor="black [3213]" strokeweight=".5pt">
                  <v:textbox>
                    <w:txbxContent>
                      <w:p w14:paraId="0F418570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milled rice with 2% DOM (PB65DOM2)</w:t>
                        </w:r>
                      </w:p>
                    </w:txbxContent>
                  </v:textbox>
                </v:shape>
                <v:shape id="TextBox 51" o:spid="_x0000_s1070" type="#_x0000_t202" style="position:absolute;left:24719;top:38679;width:15706;height:3899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" filled="f" strokecolor="black [3213]" strokeweight=".5pt">
                  <v:textbox>
                    <w:txbxContent>
                      <w:p w14:paraId="6B016859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arboiled milled rice with 2% DOM (PB20DOM2)</w:t>
                        </w:r>
                      </w:p>
                    </w:txbxContent>
                  </v:textbox>
                </v:shape>
                <v:shape id="Straight Arrow Connector 46" o:spid="_x0000_s1071" type="#_x0000_t32" style="position:absolute;left:52308;top:35187;width:0;height:34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" strokecolor="#4579b8 [3044]">
                  <v:stroke endarrow="block"/>
                  <o:lock v:ext="edit" shapetype="f"/>
                </v:shape>
                <v:shape id="Straight Arrow Connector 47" o:spid="_x0000_s1072" type="#_x0000_t32" style="position:absolute;left:13320;top:35248;width:0;height:3625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" strokecolor="#4579b8 [3044]">
                  <v:stroke endarrow="block"/>
                  <o:lock v:ext="edit" shapetype="f"/>
                </v:shape>
                <v:shape id="Straight Arrow Connector 48" o:spid="_x0000_s1073" type="#_x0000_t32" style="position:absolute;left:32572;top:35248;width:0;height:3431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" strokecolor="#4579b8 [3044]">
                  <v:stroke endarrow="block"/>
                  <o:lock v:ext="edit" shapetype="f"/>
                </v:shape>
                <v:shape id="TextBox 37" o:spid="_x0000_s1074" type="#_x0000_t202" style="position:absolute;left:2733;top:35400;width:11583;height:2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" filled="f" stroked="f">
                  <v:textbox>
                    <w:txbxContent>
                      <w:p w14:paraId="00ACF2DD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Milling to 1% DOM higher</w:t>
                        </w:r>
                      </w:p>
                    </w:txbxContent>
                  </v:textbox>
                </v:shape>
                <v:shape id="TextBox 37" o:spid="_x0000_s1075" type="#_x0000_t202" style="position:absolute;left:21490;top:35439;width:11582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K6mw5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X1&#10;8Uv8AXLxAgAA//8DAFBLAQItABQABgAIAAAAIQDb4fbL7gAAAIUBAAATAAAAAAAAAAAAAAAAAAAA&#10;AABbQ29udGVudF9UeXBlc10ueG1sUEsBAi0AFAAGAAgAAAAhAFr0LFu/AAAAFQEAAAsAAAAAAAAA&#10;AAAAAAAAHwEAAF9yZWxzLy5yZWxzUEsBAi0AFAAGAAgAAAAhAMrqbDm+AAAA2wAAAA8AAAAAAAAA&#10;AAAAAAAABwIAAGRycy9kb3ducmV2LnhtbFBLBQYAAAAAAwADALcAAADyAgAAAAA=&#10;" filled="f" stroked="f">
                  <v:textbox>
                    <w:txbxContent>
                      <w:p w14:paraId="0E5701D9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Milling to 1% DOM higher</w:t>
                        </w:r>
                      </w:p>
                    </w:txbxContent>
                  </v:textbox>
                </v:shape>
                <v:shape id="TextBox 37" o:spid="_x0000_s1076" type="#_x0000_t202" style="position:absolute;left:41242;top:35439;width:11583;height:2373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" filled="f" stroked="f">
                  <v:textbox>
                    <w:txbxContent>
                      <w:p w14:paraId="7181A1AC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Milling to 1% DOM higher</w:t>
                        </w:r>
                      </w:p>
                    </w:txbxContent>
                  </v:textbox>
                </v:shape>
                <v:shape id="TextBox 78" o:spid="_x0000_s1077" type="#_x0000_t202" style="position:absolute;left:5689;top:46038;width:15334;height:7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" filled="f" strokecolor="black [3213]" strokeweight=".5pt">
                  <v:textbox>
                    <w:txbxContent>
                      <w:p w14:paraId="2BEC412F" w14:textId="7CCAFC5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Analyzed </w:t>
                        </w:r>
                        <w:r w:rsidR="00BC2283"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n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on-parboiled milled rice with 2% DOM. </w:t>
                        </w:r>
                        <w:r w:rsid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revious</w:t>
                        </w:r>
                        <w:r w:rsid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two steps </w:t>
                        </w:r>
                        <w:r w:rsid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repeated 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14 times to </w:t>
                        </w:r>
                        <w:r w:rsid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get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NPBDOM3–</w:t>
                        </w:r>
                        <w:proofErr w:type="gram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NPBDOM16</w:t>
                        </w:r>
                        <w:proofErr w:type="gramEnd"/>
                      </w:p>
                    </w:txbxContent>
                  </v:textbox>
                </v:shape>
                <v:shape id="TextBox 79" o:spid="_x0000_s1078" type="#_x0000_t202" style="position:absolute;left:44435;top:45787;width:15746;height:716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" filled="f" strokecolor="black [3213]" strokeweight=".5pt">
                  <v:textbox>
                    <w:txbxContent>
                      <w:p w14:paraId="4C64A3B0" w14:textId="2DFD557E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Analyzed parboiled milled rice with 2% DOM. Repeat previous two steps 14 times to </w:t>
                        </w:r>
                        <w:r w:rsid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get 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B65DOM3–</w:t>
                        </w:r>
                        <w:proofErr w:type="gram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B65DOM16</w:t>
                        </w:r>
                        <w:proofErr w:type="gramEnd"/>
                      </w:p>
                    </w:txbxContent>
                  </v:textbox>
                </v:shape>
                <v:shape id="TextBox 51" o:spid="_x0000_s1079" type="#_x0000_t202" style="position:absolute;left:24719;top:45847;width:15706;height:7105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" filled="f" strokecolor="black [3213]" strokeweight=".5pt">
                  <v:textbox>
                    <w:txbxContent>
                      <w:p w14:paraId="310FDEE3" w14:textId="363829B4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Analyzed parboiled milled rice with 2% DOM. Repeat previous two steps 14 times to </w:t>
                        </w:r>
                        <w:r w:rsid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get</w:t>
                        </w: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 xml:space="preserve"> PB20DOM3–</w:t>
                        </w:r>
                        <w:proofErr w:type="gramStart"/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PB20DOM16</w:t>
                        </w:r>
                        <w:proofErr w:type="gramEnd"/>
                      </w:p>
                    </w:txbxContent>
                  </v:textbox>
                </v:shape>
                <v:shape id="Straight Arrow Connector 55" o:spid="_x0000_s1080" type="#_x0000_t32" style="position:absolute;left:52238;top:42813;width:70;height:2974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" strokecolor="#4579b8 [3044]">
                  <v:stroke endarrow="block"/>
                  <o:lock v:ext="edit" shapetype="f"/>
                </v:shape>
                <v:shape id="Straight Arrow Connector 56" o:spid="_x0000_s1081" type="#_x0000_t32" style="position:absolute;left:13320;top:42578;width:36;height:3460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" strokecolor="#4579b8 [3044]">
                  <v:stroke endarrow="block"/>
                  <o:lock v:ext="edit" shapetype="f"/>
                </v:shape>
                <v:shape id="Straight Arrow Connector 57" o:spid="_x0000_s1082" type="#_x0000_t32" style="position:absolute;left:32572;top:42578;width:0;height:3269;visibility:visible;mso-wrap-style:square" o:connectortype="straight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" strokecolor="#4579b8 [3044]">
                  <v:stroke endarrow="block"/>
                  <o:lock v:ext="edit" shapetype="f"/>
                </v:shape>
                <v:shape id="TextBox 37" o:spid="_x0000_s1083" type="#_x0000_t202" style="position:absolute;left:2733;top:42813;width:11583;height:2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" filled="f" stroked="f">
                  <v:textbox>
                    <w:txbxContent>
                      <w:p w14:paraId="4B6EF88A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Zinc and iron analysis</w:t>
                        </w:r>
                      </w:p>
                    </w:txbxContent>
                  </v:textbox>
                </v:shape>
                <v:shape id="TextBox 37" o:spid="_x0000_s1084" type="#_x0000_t202" style="position:absolute;left:21490;top:42852;width:11582;height:2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" filled="f" stroked="f">
                  <v:textbox>
                    <w:txbxContent>
                      <w:p w14:paraId="1DBD1AFD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Zinc and iron analysis</w:t>
                        </w:r>
                      </w:p>
                    </w:txbxContent>
                  </v:textbox>
                </v:shape>
                <v:shape id="TextBox 37" o:spid="_x0000_s1085" type="#_x0000_t202" style="position:absolute;left:41242;top:42852;width:11583;height:2372;visibility:visible;mso-wrap-style:squar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" filled="f" stroked="f">
                  <v:textbox>
                    <w:txbxContent>
                      <w:p w14:paraId="5C4CD111" w14:textId="77777777" w:rsidR="00227C0C" w:rsidRPr="00BC2283" w:rsidRDefault="00227C0C" w:rsidP="00227C0C">
                        <w:pPr>
                          <w:jc w:val="center"/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</w:pPr>
                        <w:r w:rsidRPr="00BC2283">
                          <w:rPr>
                            <w:rFonts w:ascii="Times New Roman" w:eastAsia="Calibri" w:hAnsi="Times New Roman" w:cs="Times New Roman"/>
                            <w:color w:val="000000"/>
                            <w:kern w:val="24"/>
                            <w:sz w:val="16"/>
                            <w:szCs w:val="16"/>
                          </w:rPr>
                          <w:t>Zinc and iron analysis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413DEFE0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246E8411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37114A3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BD2E834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E5A563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5ED85BD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4C46DA00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05BE05F" w14:textId="77777777" w:rsidR="001D4F00" w:rsidRPr="00BC2283" w:rsidRDefault="001D4F00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4665433" w14:textId="77777777" w:rsidR="00227C0C" w:rsidRPr="00BC2283" w:rsidRDefault="00227C0C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0B880033" w14:textId="77777777" w:rsidR="00227C0C" w:rsidRPr="00BC2283" w:rsidRDefault="00227C0C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6C9F2C27" w14:textId="77777777" w:rsidR="00227C0C" w:rsidRPr="00BC2283" w:rsidRDefault="00227C0C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C2021C7" w14:textId="77777777" w:rsidR="00227C0C" w:rsidRPr="00BC2283" w:rsidRDefault="00227C0C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C0A6B03" w14:textId="77777777" w:rsidR="00227C0C" w:rsidRPr="00BC2283" w:rsidRDefault="00227C0C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5642CF8D" w14:textId="77777777" w:rsidR="00227C0C" w:rsidRPr="00BC2283" w:rsidRDefault="00227C0C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7EB79B94" w14:textId="77777777" w:rsidR="00227C0C" w:rsidRPr="00D0311A" w:rsidRDefault="00227C0C" w:rsidP="000F7FD1">
      <w:pPr>
        <w:pStyle w:val="NoSpacing"/>
        <w:spacing w:line="480" w:lineRule="auto"/>
        <w:rPr>
          <w:rFonts w:ascii="Times New Roman" w:hAnsi="Times New Roman" w:cs="Times New Roman"/>
          <w:b/>
          <w:sz w:val="24"/>
          <w:szCs w:val="24"/>
        </w:rPr>
      </w:pPr>
    </w:p>
    <w:p w14:paraId="3E5F7D94" w14:textId="532EFEE9" w:rsidR="00840408" w:rsidRPr="00D0311A" w:rsidRDefault="00557F74" w:rsidP="000F7FD1">
      <w:pPr>
        <w:pStyle w:val="NoSpacing"/>
        <w:spacing w:line="480" w:lineRule="auto"/>
        <w:rPr>
          <w:rFonts w:ascii="Times New Roman" w:hAnsi="Times New Roman" w:cs="Times New Roman"/>
        </w:rPr>
      </w:pPr>
      <w:r w:rsidRPr="00D0311A">
        <w:rPr>
          <w:rFonts w:ascii="Times New Roman" w:hAnsi="Times New Roman" w:cs="Times New Roman"/>
          <w:b/>
          <w:sz w:val="24"/>
          <w:szCs w:val="24"/>
        </w:rPr>
        <w:t>Supplementary Fig</w:t>
      </w:r>
      <w:r w:rsidR="000E4859" w:rsidRPr="00D0311A">
        <w:rPr>
          <w:rFonts w:ascii="Times New Roman" w:hAnsi="Times New Roman" w:cs="Times New Roman"/>
          <w:b/>
          <w:sz w:val="24"/>
          <w:szCs w:val="24"/>
        </w:rPr>
        <w:t>ure</w:t>
      </w:r>
      <w:r w:rsidRPr="00D0311A">
        <w:rPr>
          <w:rFonts w:ascii="Times New Roman" w:hAnsi="Times New Roman" w:cs="Times New Roman"/>
          <w:b/>
          <w:sz w:val="24"/>
          <w:szCs w:val="24"/>
        </w:rPr>
        <w:t xml:space="preserve"> 2</w:t>
      </w:r>
      <w:r w:rsidRPr="00D0311A">
        <w:rPr>
          <w:rFonts w:ascii="Times New Roman" w:hAnsi="Times New Roman" w:cs="Times New Roman"/>
          <w:sz w:val="24"/>
          <w:szCs w:val="24"/>
        </w:rPr>
        <w:t xml:space="preserve">. </w:t>
      </w:r>
      <w:r w:rsidR="00D0311A" w:rsidRPr="00D0311A">
        <w:rPr>
          <w:rFonts w:ascii="Times New Roman" w:hAnsi="Times New Roman" w:cs="Times New Roman"/>
        </w:rPr>
        <w:t>Summary of the parboiling process to evaluate the effect of water soaking temperature (</w:t>
      </w:r>
      <w:r w:rsidR="00D0311A" w:rsidRPr="00D0311A">
        <w:rPr>
          <w:rFonts w:ascii="Times New Roman" w:eastAsia="Times New Roman" w:hAnsi="Times New Roman" w:cs="Times New Roman"/>
        </w:rPr>
        <w:t>20 ºC</w:t>
      </w:r>
      <w:r w:rsidR="00D0311A" w:rsidRPr="00D0311A">
        <w:rPr>
          <w:rFonts w:ascii="Times New Roman" w:hAnsi="Times New Roman" w:cs="Times New Roman"/>
        </w:rPr>
        <w:t xml:space="preserve"> and 65</w:t>
      </w:r>
      <w:r w:rsidR="00D0311A" w:rsidRPr="00D0311A">
        <w:rPr>
          <w:rFonts w:ascii="Times New Roman" w:eastAsia="Times New Roman" w:hAnsi="Times New Roman" w:cs="Times New Roman"/>
        </w:rPr>
        <w:t xml:space="preserve"> ºC</w:t>
      </w:r>
      <w:r w:rsidR="00D0311A" w:rsidRPr="00D0311A">
        <w:rPr>
          <w:rFonts w:ascii="Times New Roman" w:hAnsi="Times New Roman" w:cs="Times New Roman"/>
        </w:rPr>
        <w:t>) on zinc and iron true retention of three rice varieties (</w:t>
      </w:r>
      <w:r w:rsidR="00D0311A" w:rsidRPr="00D0311A">
        <w:rPr>
          <w:rFonts w:ascii="Times New Roman" w:eastAsia="Times New Roman" w:hAnsi="Times New Roman" w:cs="Times New Roman"/>
          <w:lang w:bidi="bn-IN"/>
        </w:rPr>
        <w:t>BRRI dhan28, BRRI dhan42 and BRRI dhan64</w:t>
      </w:r>
      <w:r w:rsidR="00D0311A" w:rsidRPr="00D0311A">
        <w:rPr>
          <w:rFonts w:ascii="Times New Roman" w:hAnsi="Times New Roman" w:cs="Times New Roman"/>
        </w:rPr>
        <w:t>) milled at different degrees of milling.</w:t>
      </w:r>
      <w:r w:rsidR="001143AB">
        <w:rPr>
          <w:rFonts w:ascii="Times New Roman" w:hAnsi="Times New Roman" w:cs="Times New Roman"/>
        </w:rPr>
        <w:t xml:space="preserve"> </w:t>
      </w:r>
      <w:r w:rsidR="00851776" w:rsidRPr="00851776">
        <w:rPr>
          <w:rFonts w:ascii="Times New Roman" w:hAnsi="Times New Roman" w:cs="Times New Roman"/>
        </w:rPr>
        <w:t xml:space="preserve">Each parboiling and milling process </w:t>
      </w:r>
      <w:r w:rsidR="00851776">
        <w:rPr>
          <w:rFonts w:ascii="Times New Roman" w:hAnsi="Times New Roman" w:cs="Times New Roman"/>
        </w:rPr>
        <w:t xml:space="preserve">for each variety </w:t>
      </w:r>
      <w:r w:rsidR="00851776" w:rsidRPr="00851776">
        <w:rPr>
          <w:rFonts w:ascii="Times New Roman" w:hAnsi="Times New Roman" w:cs="Times New Roman"/>
        </w:rPr>
        <w:t>was repeated three</w:t>
      </w:r>
      <w:r w:rsidR="00851776" w:rsidRPr="00851776">
        <w:rPr>
          <w:rFonts w:ascii="Times New Roman" w:hAnsi="Times New Roman" w:cs="Times New Roman"/>
        </w:rPr>
        <w:t xml:space="preserve"> </w:t>
      </w:r>
      <w:r w:rsidR="00851776" w:rsidRPr="00851776">
        <w:rPr>
          <w:rFonts w:ascii="Times New Roman" w:hAnsi="Times New Roman" w:cs="Times New Roman"/>
        </w:rPr>
        <w:t>times.</w:t>
      </w:r>
    </w:p>
    <w:sectPr w:rsidR="00840408" w:rsidRPr="00D0311A" w:rsidSect="00833D28">
      <w:pgSz w:w="12240" w:h="15840"/>
      <w:pgMar w:top="1800" w:right="1170" w:bottom="1411" w:left="117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9EFF16" w14:textId="77777777" w:rsidR="00FA7FCB" w:rsidRDefault="00FA7FCB" w:rsidP="00B91BA3">
      <w:pPr>
        <w:spacing w:after="0" w:line="240" w:lineRule="auto"/>
      </w:pPr>
      <w:r>
        <w:separator/>
      </w:r>
    </w:p>
  </w:endnote>
  <w:endnote w:type="continuationSeparator" w:id="0">
    <w:p w14:paraId="0DD80299" w14:textId="77777777" w:rsidR="00FA7FCB" w:rsidRDefault="00FA7FCB" w:rsidP="00B91BA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4BD476A" w14:textId="77777777" w:rsidR="00FA7FCB" w:rsidRDefault="00FA7FCB" w:rsidP="00B91BA3">
      <w:pPr>
        <w:spacing w:after="0" w:line="240" w:lineRule="auto"/>
      </w:pPr>
      <w:r>
        <w:separator/>
      </w:r>
    </w:p>
  </w:footnote>
  <w:footnote w:type="continuationSeparator" w:id="0">
    <w:p w14:paraId="76F5F8F3" w14:textId="77777777" w:rsidR="00FA7FCB" w:rsidRDefault="00FA7FCB" w:rsidP="00B91BA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95339"/>
    <w:rsid w:val="00000246"/>
    <w:rsid w:val="00001AED"/>
    <w:rsid w:val="000163B2"/>
    <w:rsid w:val="00025A3E"/>
    <w:rsid w:val="00035870"/>
    <w:rsid w:val="0004309B"/>
    <w:rsid w:val="00045BED"/>
    <w:rsid w:val="00045E3E"/>
    <w:rsid w:val="000466FA"/>
    <w:rsid w:val="00053C22"/>
    <w:rsid w:val="00055BA8"/>
    <w:rsid w:val="000578B5"/>
    <w:rsid w:val="00061842"/>
    <w:rsid w:val="00063CF7"/>
    <w:rsid w:val="000650CE"/>
    <w:rsid w:val="00070074"/>
    <w:rsid w:val="00075BA1"/>
    <w:rsid w:val="00093995"/>
    <w:rsid w:val="000A36BF"/>
    <w:rsid w:val="000A535B"/>
    <w:rsid w:val="000B0086"/>
    <w:rsid w:val="000E2F35"/>
    <w:rsid w:val="000E4859"/>
    <w:rsid w:val="000F0562"/>
    <w:rsid w:val="000F28DD"/>
    <w:rsid w:val="000F2965"/>
    <w:rsid w:val="000F7FD1"/>
    <w:rsid w:val="001041CD"/>
    <w:rsid w:val="001046B0"/>
    <w:rsid w:val="001046DB"/>
    <w:rsid w:val="001079A4"/>
    <w:rsid w:val="001143AB"/>
    <w:rsid w:val="00114ED9"/>
    <w:rsid w:val="00120B2C"/>
    <w:rsid w:val="00121DB7"/>
    <w:rsid w:val="0012589A"/>
    <w:rsid w:val="00125F53"/>
    <w:rsid w:val="00134F10"/>
    <w:rsid w:val="0015750C"/>
    <w:rsid w:val="001760A3"/>
    <w:rsid w:val="00181D5F"/>
    <w:rsid w:val="00191378"/>
    <w:rsid w:val="001A1AEB"/>
    <w:rsid w:val="001B139D"/>
    <w:rsid w:val="001C598C"/>
    <w:rsid w:val="001D0D81"/>
    <w:rsid w:val="001D4F00"/>
    <w:rsid w:val="001F01EE"/>
    <w:rsid w:val="001F4643"/>
    <w:rsid w:val="0020318F"/>
    <w:rsid w:val="00213BC4"/>
    <w:rsid w:val="002151AA"/>
    <w:rsid w:val="00227C0C"/>
    <w:rsid w:val="00227C96"/>
    <w:rsid w:val="002433A9"/>
    <w:rsid w:val="00245782"/>
    <w:rsid w:val="00254BA4"/>
    <w:rsid w:val="00254EFE"/>
    <w:rsid w:val="00255271"/>
    <w:rsid w:val="00261B56"/>
    <w:rsid w:val="00267A55"/>
    <w:rsid w:val="002869F9"/>
    <w:rsid w:val="00292293"/>
    <w:rsid w:val="00295C29"/>
    <w:rsid w:val="0029700A"/>
    <w:rsid w:val="002976EB"/>
    <w:rsid w:val="002A00E0"/>
    <w:rsid w:val="002B5FAF"/>
    <w:rsid w:val="002C7F47"/>
    <w:rsid w:val="002D5EC0"/>
    <w:rsid w:val="002E29A9"/>
    <w:rsid w:val="002E777F"/>
    <w:rsid w:val="002F0EA1"/>
    <w:rsid w:val="00305D76"/>
    <w:rsid w:val="0030682B"/>
    <w:rsid w:val="0031491D"/>
    <w:rsid w:val="0031519C"/>
    <w:rsid w:val="0032525F"/>
    <w:rsid w:val="00333785"/>
    <w:rsid w:val="00334C15"/>
    <w:rsid w:val="0033576A"/>
    <w:rsid w:val="00336192"/>
    <w:rsid w:val="00344DC9"/>
    <w:rsid w:val="00345697"/>
    <w:rsid w:val="00354F2F"/>
    <w:rsid w:val="003804FA"/>
    <w:rsid w:val="0038338E"/>
    <w:rsid w:val="003B1D80"/>
    <w:rsid w:val="003D2E26"/>
    <w:rsid w:val="003D49E8"/>
    <w:rsid w:val="003D728F"/>
    <w:rsid w:val="003D7BE4"/>
    <w:rsid w:val="003E2C45"/>
    <w:rsid w:val="003F06A7"/>
    <w:rsid w:val="003F4567"/>
    <w:rsid w:val="003F7584"/>
    <w:rsid w:val="0041291F"/>
    <w:rsid w:val="004267FF"/>
    <w:rsid w:val="004356BE"/>
    <w:rsid w:val="00440608"/>
    <w:rsid w:val="004408BA"/>
    <w:rsid w:val="004537AA"/>
    <w:rsid w:val="0046714A"/>
    <w:rsid w:val="00482DC8"/>
    <w:rsid w:val="00483C5E"/>
    <w:rsid w:val="004932E0"/>
    <w:rsid w:val="00495339"/>
    <w:rsid w:val="004A181F"/>
    <w:rsid w:val="004A3762"/>
    <w:rsid w:val="004B038E"/>
    <w:rsid w:val="004C47B3"/>
    <w:rsid w:val="004D2EB6"/>
    <w:rsid w:val="004F1B49"/>
    <w:rsid w:val="004F4742"/>
    <w:rsid w:val="00506041"/>
    <w:rsid w:val="00507FBC"/>
    <w:rsid w:val="0052166E"/>
    <w:rsid w:val="00523AC3"/>
    <w:rsid w:val="005245BD"/>
    <w:rsid w:val="00527A84"/>
    <w:rsid w:val="00532E81"/>
    <w:rsid w:val="00535D9D"/>
    <w:rsid w:val="005433B7"/>
    <w:rsid w:val="005443E6"/>
    <w:rsid w:val="00557570"/>
    <w:rsid w:val="00557F74"/>
    <w:rsid w:val="0057702C"/>
    <w:rsid w:val="00584063"/>
    <w:rsid w:val="00584A3E"/>
    <w:rsid w:val="005855FA"/>
    <w:rsid w:val="00593CFE"/>
    <w:rsid w:val="00593F8D"/>
    <w:rsid w:val="005A4FB2"/>
    <w:rsid w:val="005C0CB5"/>
    <w:rsid w:val="005D45C7"/>
    <w:rsid w:val="005D7395"/>
    <w:rsid w:val="005F1C40"/>
    <w:rsid w:val="005F5CCF"/>
    <w:rsid w:val="005F63C2"/>
    <w:rsid w:val="005F7911"/>
    <w:rsid w:val="00603202"/>
    <w:rsid w:val="00624062"/>
    <w:rsid w:val="00626AB6"/>
    <w:rsid w:val="00636B5B"/>
    <w:rsid w:val="006439A5"/>
    <w:rsid w:val="00647342"/>
    <w:rsid w:val="00647C4C"/>
    <w:rsid w:val="006530D3"/>
    <w:rsid w:val="00657892"/>
    <w:rsid w:val="006578B4"/>
    <w:rsid w:val="006626DC"/>
    <w:rsid w:val="006643DC"/>
    <w:rsid w:val="006667BA"/>
    <w:rsid w:val="006712F6"/>
    <w:rsid w:val="00677E8F"/>
    <w:rsid w:val="006834DE"/>
    <w:rsid w:val="00686AD5"/>
    <w:rsid w:val="00690D29"/>
    <w:rsid w:val="00694154"/>
    <w:rsid w:val="006A5A55"/>
    <w:rsid w:val="006B3DDC"/>
    <w:rsid w:val="006B6AD7"/>
    <w:rsid w:val="006C30FC"/>
    <w:rsid w:val="006F5799"/>
    <w:rsid w:val="0070010E"/>
    <w:rsid w:val="00702550"/>
    <w:rsid w:val="0071528C"/>
    <w:rsid w:val="007152D6"/>
    <w:rsid w:val="007161D6"/>
    <w:rsid w:val="007308E2"/>
    <w:rsid w:val="0073120E"/>
    <w:rsid w:val="00760229"/>
    <w:rsid w:val="00773055"/>
    <w:rsid w:val="00775AEE"/>
    <w:rsid w:val="0077669D"/>
    <w:rsid w:val="0078004A"/>
    <w:rsid w:val="00781B6C"/>
    <w:rsid w:val="00795D2C"/>
    <w:rsid w:val="007A00A2"/>
    <w:rsid w:val="007A684F"/>
    <w:rsid w:val="007C3919"/>
    <w:rsid w:val="007C7905"/>
    <w:rsid w:val="007D10D5"/>
    <w:rsid w:val="00801F27"/>
    <w:rsid w:val="00812B29"/>
    <w:rsid w:val="00815E9D"/>
    <w:rsid w:val="008253D7"/>
    <w:rsid w:val="00831A09"/>
    <w:rsid w:val="00832E56"/>
    <w:rsid w:val="008339F7"/>
    <w:rsid w:val="00833D28"/>
    <w:rsid w:val="00834514"/>
    <w:rsid w:val="00840408"/>
    <w:rsid w:val="00841E59"/>
    <w:rsid w:val="008501FA"/>
    <w:rsid w:val="00851776"/>
    <w:rsid w:val="008565DE"/>
    <w:rsid w:val="00872794"/>
    <w:rsid w:val="00882217"/>
    <w:rsid w:val="00883DB6"/>
    <w:rsid w:val="008945CE"/>
    <w:rsid w:val="00897704"/>
    <w:rsid w:val="008A154A"/>
    <w:rsid w:val="008A4355"/>
    <w:rsid w:val="008B0A74"/>
    <w:rsid w:val="008B4A9E"/>
    <w:rsid w:val="008C411A"/>
    <w:rsid w:val="008C671A"/>
    <w:rsid w:val="008E778F"/>
    <w:rsid w:val="008E7AB3"/>
    <w:rsid w:val="008F7D48"/>
    <w:rsid w:val="0091400C"/>
    <w:rsid w:val="00914736"/>
    <w:rsid w:val="009203A7"/>
    <w:rsid w:val="00921B53"/>
    <w:rsid w:val="00921E9A"/>
    <w:rsid w:val="0092348B"/>
    <w:rsid w:val="00925894"/>
    <w:rsid w:val="009320D7"/>
    <w:rsid w:val="009424BD"/>
    <w:rsid w:val="00953ABF"/>
    <w:rsid w:val="009679DF"/>
    <w:rsid w:val="00972164"/>
    <w:rsid w:val="00977C48"/>
    <w:rsid w:val="00984BFB"/>
    <w:rsid w:val="00995679"/>
    <w:rsid w:val="009A7861"/>
    <w:rsid w:val="009D2259"/>
    <w:rsid w:val="009D5D41"/>
    <w:rsid w:val="009E1979"/>
    <w:rsid w:val="009F31B6"/>
    <w:rsid w:val="00A12E31"/>
    <w:rsid w:val="00A229B8"/>
    <w:rsid w:val="00A453A3"/>
    <w:rsid w:val="00A554DB"/>
    <w:rsid w:val="00A608AF"/>
    <w:rsid w:val="00A6562F"/>
    <w:rsid w:val="00A74BA3"/>
    <w:rsid w:val="00A76EDA"/>
    <w:rsid w:val="00A8322A"/>
    <w:rsid w:val="00A83A03"/>
    <w:rsid w:val="00A96DDC"/>
    <w:rsid w:val="00AA5697"/>
    <w:rsid w:val="00AC755A"/>
    <w:rsid w:val="00AE0133"/>
    <w:rsid w:val="00AE77D1"/>
    <w:rsid w:val="00AF08D3"/>
    <w:rsid w:val="00AF3917"/>
    <w:rsid w:val="00AF3E15"/>
    <w:rsid w:val="00AF5526"/>
    <w:rsid w:val="00B139B2"/>
    <w:rsid w:val="00B23B42"/>
    <w:rsid w:val="00B26845"/>
    <w:rsid w:val="00B314E4"/>
    <w:rsid w:val="00B36C27"/>
    <w:rsid w:val="00B4060A"/>
    <w:rsid w:val="00B51F90"/>
    <w:rsid w:val="00B57302"/>
    <w:rsid w:val="00B80BA2"/>
    <w:rsid w:val="00B82677"/>
    <w:rsid w:val="00B83C89"/>
    <w:rsid w:val="00B91BA3"/>
    <w:rsid w:val="00B97F91"/>
    <w:rsid w:val="00BB1915"/>
    <w:rsid w:val="00BB3013"/>
    <w:rsid w:val="00BB4806"/>
    <w:rsid w:val="00BC2283"/>
    <w:rsid w:val="00BC2A68"/>
    <w:rsid w:val="00BC340D"/>
    <w:rsid w:val="00BD7021"/>
    <w:rsid w:val="00BE23E5"/>
    <w:rsid w:val="00BE4A3A"/>
    <w:rsid w:val="00BE657F"/>
    <w:rsid w:val="00BE7D21"/>
    <w:rsid w:val="00BF4DAB"/>
    <w:rsid w:val="00BF6579"/>
    <w:rsid w:val="00BF6ACF"/>
    <w:rsid w:val="00C05011"/>
    <w:rsid w:val="00C07CAD"/>
    <w:rsid w:val="00C23F70"/>
    <w:rsid w:val="00C24396"/>
    <w:rsid w:val="00C4319C"/>
    <w:rsid w:val="00C473C1"/>
    <w:rsid w:val="00C66720"/>
    <w:rsid w:val="00C72F04"/>
    <w:rsid w:val="00C82520"/>
    <w:rsid w:val="00C86D24"/>
    <w:rsid w:val="00CB39D3"/>
    <w:rsid w:val="00CC6DF1"/>
    <w:rsid w:val="00CC789E"/>
    <w:rsid w:val="00CD3F74"/>
    <w:rsid w:val="00CD45CF"/>
    <w:rsid w:val="00CD4933"/>
    <w:rsid w:val="00CD70F5"/>
    <w:rsid w:val="00CE3DFB"/>
    <w:rsid w:val="00CE3E80"/>
    <w:rsid w:val="00CF6819"/>
    <w:rsid w:val="00D02855"/>
    <w:rsid w:val="00D0311A"/>
    <w:rsid w:val="00D069A4"/>
    <w:rsid w:val="00D11041"/>
    <w:rsid w:val="00D23E1D"/>
    <w:rsid w:val="00D2411B"/>
    <w:rsid w:val="00D27107"/>
    <w:rsid w:val="00D62444"/>
    <w:rsid w:val="00D72260"/>
    <w:rsid w:val="00D909EC"/>
    <w:rsid w:val="00D958A9"/>
    <w:rsid w:val="00DA2EDD"/>
    <w:rsid w:val="00DA63E5"/>
    <w:rsid w:val="00DA6EF5"/>
    <w:rsid w:val="00DA7052"/>
    <w:rsid w:val="00DC5D05"/>
    <w:rsid w:val="00DD5F56"/>
    <w:rsid w:val="00DE4A44"/>
    <w:rsid w:val="00E050EA"/>
    <w:rsid w:val="00E2713E"/>
    <w:rsid w:val="00E4465A"/>
    <w:rsid w:val="00E4515B"/>
    <w:rsid w:val="00E57AF4"/>
    <w:rsid w:val="00E936B9"/>
    <w:rsid w:val="00EB45B8"/>
    <w:rsid w:val="00EB4B7C"/>
    <w:rsid w:val="00EB5DB3"/>
    <w:rsid w:val="00EB63E1"/>
    <w:rsid w:val="00ED7BF1"/>
    <w:rsid w:val="00EE0FD7"/>
    <w:rsid w:val="00EE6676"/>
    <w:rsid w:val="00EE77BE"/>
    <w:rsid w:val="00F00E55"/>
    <w:rsid w:val="00F01348"/>
    <w:rsid w:val="00F16424"/>
    <w:rsid w:val="00F20F2B"/>
    <w:rsid w:val="00F2140B"/>
    <w:rsid w:val="00F30562"/>
    <w:rsid w:val="00F34B0D"/>
    <w:rsid w:val="00F40167"/>
    <w:rsid w:val="00F40863"/>
    <w:rsid w:val="00F4175C"/>
    <w:rsid w:val="00F41B5A"/>
    <w:rsid w:val="00F5532E"/>
    <w:rsid w:val="00F55E3F"/>
    <w:rsid w:val="00F72C34"/>
    <w:rsid w:val="00F8205C"/>
    <w:rsid w:val="00FA35BA"/>
    <w:rsid w:val="00FA4B78"/>
    <w:rsid w:val="00FA4E04"/>
    <w:rsid w:val="00FA5DC1"/>
    <w:rsid w:val="00FA7FCB"/>
    <w:rsid w:val="00FB0BC5"/>
    <w:rsid w:val="00FB7489"/>
    <w:rsid w:val="00FC6391"/>
    <w:rsid w:val="00FD0A65"/>
    <w:rsid w:val="00FD3F30"/>
    <w:rsid w:val="00FE37B4"/>
    <w:rsid w:val="00FE7D4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3893F44"/>
  <w15:docId w15:val="{624E5632-EF37-4F14-B795-B9C6F77A808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C24396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C24396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E050EA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26AB6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26AB6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26AB6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26AB6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26AB6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B91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91BA3"/>
  </w:style>
  <w:style w:type="paragraph" w:styleId="Footer">
    <w:name w:val="footer"/>
    <w:basedOn w:val="Normal"/>
    <w:link w:val="FooterChar"/>
    <w:uiPriority w:val="99"/>
    <w:unhideWhenUsed/>
    <w:rsid w:val="00B91BA3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91BA3"/>
  </w:style>
  <w:style w:type="paragraph" w:styleId="NoSpacing">
    <w:name w:val="No Spacing"/>
    <w:uiPriority w:val="1"/>
    <w:qFormat/>
    <w:rsid w:val="008E778F"/>
    <w:pPr>
      <w:spacing w:after="0" w:line="240" w:lineRule="auto"/>
    </w:pPr>
  </w:style>
  <w:style w:type="paragraph" w:styleId="ListParagraph">
    <w:name w:val="List Paragraph"/>
    <w:basedOn w:val="Normal"/>
    <w:uiPriority w:val="34"/>
    <w:qFormat/>
    <w:rsid w:val="000F7FD1"/>
    <w:pPr>
      <w:spacing w:after="160" w:line="259" w:lineRule="auto"/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13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3621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7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03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36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034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9379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287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91559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3082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52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226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9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23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40370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92777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82140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43172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7676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0680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98416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833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01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8432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17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22127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861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79142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30073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436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8324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77852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16422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47779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791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43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103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5857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83915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7889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273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6095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31656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45931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3518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20613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4488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1013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95048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967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052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3252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0789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2368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6593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947F8CF9-A4E1-4A24-8B93-6A26EF6ACE5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95</TotalTime>
  <Pages>1</Pages>
  <Words>54</Words>
  <Characters>309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CABRERA SOTO, María Luisa (CIMMYT)</dc:creator>
  <cp:lastModifiedBy>Taleon, Victor (HarvestPlus)</cp:lastModifiedBy>
  <cp:revision>14</cp:revision>
  <dcterms:created xsi:type="dcterms:W3CDTF">2021-04-24T19:16:00Z</dcterms:created>
  <dcterms:modified xsi:type="dcterms:W3CDTF">2021-05-17T02:54:00Z</dcterms:modified>
</cp:coreProperties>
</file>